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gure S6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GS3 amino acid and nucleotide sequences in charophytes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 xml:space="preserve">Amino acid signature typical for RNA recognition XS domain is in brown. Initiation codon is in yellow; termination codon is in green. 1KP accession numbers are shown above the protein sequence. 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rStyle w:val="StrongEmphasis"/>
          <w:lang w:val="en-US"/>
        </w:rPr>
      </w:pPr>
      <w:r>
        <w:rPr>
          <w:rStyle w:val="StrongEmphasis"/>
          <w:i/>
          <w:lang w:val="en-US"/>
        </w:rPr>
        <w:t xml:space="preserve">Interfilum paradoxum </w:t>
      </w:r>
      <w:r>
        <w:rPr>
          <w:rStyle w:val="StrongEmphasis"/>
          <w:lang w:val="en-US"/>
        </w:rPr>
        <w:t xml:space="preserve">(class </w:t>
      </w:r>
      <w:hyperlink r:id="rId2">
        <w:r>
          <w:rPr>
            <w:rStyle w:val="InternetLink"/>
            <w:b/>
            <w:color w:val="000000"/>
            <w:u w:val="none"/>
            <w:lang w:val="en-US"/>
          </w:rPr>
          <w:t>Klebsormidiophyceae</w:t>
        </w:r>
      </w:hyperlink>
      <w:r>
        <w:rPr>
          <w:b/>
          <w:lang w:val="en-US"/>
        </w:rPr>
        <w:t>)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rStyle w:val="StrongEmphasis"/>
        </w:rPr>
        <w:t>FPCO_2030239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cctcatgctgccaagaacttgaagtggatgcaaggtagcttagctcctaggagaatg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L  M  L  P  R  T  -  S  G  C  K  V  A  -  L  L  G  E  C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taggagtttagcagaatgcagctctgatgctcgtgcgctggggcaataggcaccctg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R  S  L  A  E  C  S  S  D  A  R  A  L  G  Q  -  A  P  C </w:t>
      </w:r>
    </w:p>
    <w:p>
      <w:pPr>
        <w:pStyle w:val="HTML1"/>
        <w:rPr/>
      </w:pPr>
      <w:r>
        <w:rPr>
          <w:sz w:val="16"/>
          <w:szCs w:val="16"/>
          <w:lang w:val="en-US"/>
        </w:rPr>
        <w:t>gatcgcgcggcgcttctcacc</w:t>
      </w:r>
      <w:r>
        <w:rPr>
          <w:sz w:val="16"/>
          <w:szCs w:val="16"/>
          <w:highlight w:val="yellow"/>
          <w:lang w:val="en-US"/>
        </w:rPr>
        <w:t>atg</w:t>
      </w:r>
      <w:r>
        <w:rPr>
          <w:sz w:val="16"/>
          <w:szCs w:val="16"/>
          <w:lang w:val="en-US"/>
        </w:rPr>
        <w:t>gctggaaacggttgggacctgcctgcgggagccag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R  A  A  L  L  T  </w:t>
      </w:r>
      <w:r>
        <w:rPr>
          <w:sz w:val="16"/>
          <w:szCs w:val="16"/>
          <w:highlight w:val="yellow"/>
          <w:lang w:val="en-US"/>
        </w:rPr>
        <w:t>M</w:t>
      </w:r>
      <w:r>
        <w:rPr>
          <w:sz w:val="16"/>
          <w:szCs w:val="16"/>
          <w:lang w:val="en-US"/>
        </w:rPr>
        <w:t xml:space="preserve">  A  G  N  G  W  D  L  P  A  G  A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ccccggttggcagtggtcagagcccgccccccaggagcgcagctggaacaacagtgc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P  G  W  Q  W  S  E  P  A  P  Q  E  R  S  W  N  N  S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ccgcagcaggggggatctgggaccgtgagccccactcttgcctgggacaatggga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P  Q  Q  G  G  S  G  T  V  S  P  T  L  A  W  D  N  G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ccccccacccgaggctgggatgcggggagctcccagggagggggaatgagacag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P  P  T  R  G  W  D  A  G  S  S  Q  G  G  G  M  R  Q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tgagcccccagccgagcacctgggagcagtggggcgaaggggggggcagagagt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V  S  P  Q  P  S  T  W  E  Q  W  G  E  G  G  G  R  E  F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gccgggggggcggttggaacccctggtaacaaaccgaaaggccacggctggcag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A  G  G  A  V  G  T  P  G  N  K  P  K  G  H  G  W  Q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aatgccagggagtttgtgcctgcgcaccccccccacgcaccatatcgctcctcg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N  A  R  E  F  V  P  A  H  P  P  H  A  P  Y  R  S  S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tggccacacccccccagacacgccaggcagaggctgggaccttcctcctgtgagcg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G  H  T  P  P  D  T  P  G  R  G  W  D  L  P  P  V  S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ggggggagtgcagcaggctggcagagccccaccctgcctcagaacaattcctgg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G  S  A  A  G  W  Q  S  P  T  L  P  Q  N  N  S  W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ccagcacagcatgagccccactgccaggcagcctgggtccccctcctgggaggac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Q  H  S  M  S  P  T  A  R  Q  P  G  S  P  S  W  E  D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ctcaaagcgaagggcagggttgctgcatttgggaggggggttgggatggcaccac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L  K  A  K  G  R  V  A  A  F  G  R  G  V  G  M  A  P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ccccccgggaacaggggcaagagggggccagtatcggctgcgccggtgtacaag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P  P  G  N  R  G  K  R  G  P  V  S  A  A  P  V  Y  K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attcccaccaacagaggctggggcttcgagaagcaaacgatgctcaagacggac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I  P  T  N  R  G  W  G  F  E  K  Q  T  M  L  K  T  D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cgcgcctatgaggactatgagagctacaggaccgcaggatccgagttcagcaac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R  A  Y  E  D  Y  E  S  Y  R  T  A  G  S  E  F  S  N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gggttcaaccctgggtatggaaatgtcccccccgatgagcccatccacatgccaa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F  N  P  G  Y  G  N  V  P  P  D  E  P  I  H  M  P  M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tgtcagggaggctgcctatggcgcctttcctcgtccaggctcagccaactctgtt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H  V  R  E  A  A  Y  G  A  F  P  R  P  G  S  A  N  S  V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tgggggtcgagatccaggatacgatccccagcttatgcagtttgagagggggtat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G  G  R  D  P  G  Y  D  P  Q  L  M  Q  F  E  R  G  Y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ccctggggggggtcgaggggggggttggcctggcgggcggggcgggtttgagggt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P  G  G  G  R  G  G  G  W  P  G  G  R  G  G  F  E  G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cgaagcagggctccagcttatgtgcctgagggtttgaactgggaggggaggagct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R  S  R  A  P  A  Y  V  P  E  G  L  N  W  E  G  R  S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ctcaaatctgagcaggtacgaggacgccagcagccagttctacaaccggggggttc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S  N  L  S  R  Y  E  D  A  S  S  Q  F  Y  N  R  G  V  P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gtgggggaatgctgcccccctgcagggtttcagggatggtgactatcccagcatgg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W  G  N  A  A  P  L  Q  G  F  R  D  G  D  Y  P  S  M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agcagcgggatggggggcagtgacagcgagagcgatgagctggacatcgcctct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S  S  G  M  G  G  S  D  S  E  S  D  E  L  D  I  A  S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tgagctggaagggtttgagggtttggccaaagagaaggaggagaaggcgtacaa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E  L  E  G  F  E  G  L  A  K  E  K  E  E  K  A  Y  K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acaagcgggtgtacctggagttgctccaagaagcaggcaaaggcgatggctccaag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Y  K  R  V  Y  L  E  L  L  Q  E  A  G  K  G  D  G  S  K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tggaagtgccttgtctgcaagaaccgcaccaagttctggttcaacagtctgcac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W  K  C  L  V  C  K  N  R  T  K  F  W  F  N  S  L  H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caccagcacgcagagaccaagaagaatgagtggcgcatccagcacaggggcctggc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H  Q  H  A  E  T  K  K  N  E  W  R  I  Q  H  R  G  L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agcgctgcgggagcttctgagcagagatcccatggggccgcttggcattcacctcc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A  L  R  E  L  L  S  R  D  P  M  G  P  L  G  I  H  L  P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tgttgaggacgacgaccagatcattgtgtggcctcctgcggttattttgcaaaacac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V  E  D  D  D  Q  I  I  V  </w:t>
      </w:r>
      <w:r>
        <w:rPr>
          <w:sz w:val="16"/>
          <w:szCs w:val="16"/>
          <w:highlight w:val="darkYellow"/>
          <w:lang w:val="en-US"/>
        </w:rPr>
        <w:t>W  P  P</w:t>
      </w:r>
      <w:r>
        <w:rPr>
          <w:sz w:val="16"/>
          <w:szCs w:val="16"/>
          <w:lang w:val="en-US"/>
        </w:rPr>
        <w:t xml:space="preserve">  A  V  I  L  Q  N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cgtcaggatggatgctgagggccactggaacggcctgggcgccactgagatccgc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V  R  M  D  A  E  G  H  W  N  G  L  G  A  T  E  I  R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tacaagagcttcaaccccatggctgtgcgccctgcttacggcccagacggccac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Y  K  S  F  N  P  M  A  V  R  P  A  Y  G  P  D  G  H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ttgctgcgtgatccaattctcagcggaccccaatggctttgacaaggctgtccag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C  C  V  I  Q  F  S  A  D  P  N  G  F  D  K  A  V  Q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ccagtactttgagaagcagagcaggggcagagaggcctgggacgtgcatggaagcc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Q  Y  F  E  K  Q  S  R  G  R  E  A  W  D  V  H  G  S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caagcgcttcgatgacgatggcaagctgctcgtgtttggctacctggctcagcca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K  R  F  D  D  D  G  K  L  L  V  F  G  Y  L  A  Q  P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tatgtggcagctggacaagtttgccaagggcaagaatggcaaggcggggcagctgg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M  W  Q  L  D  K  F  A  K  G  K  N  G  K  A  G  Q  L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tggtggactgagagcaagaaggaagcggtggacgatgagaaggtgcgccgcgag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W  W  T  E  S  K  K  E  A  V  D  D  E  K  V  R  R  E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cgcctgcaggaggcgggtgaggtcagcaggctgcgtgagaaggcagctgaggat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R  L  Q  E  A  G  E  V  S  R  L  R  E  K  A  A  E  D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gcgcgcgcgcgcgcggagagcgagctgaaggtgcagtccaagaaactgcgcaac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A  R  A  R  A  E  S  E  L  K  V  Q  S  K  K  L  R  N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gagcgctacaccaccgtgcagcagctgcagcagcagcagctgggccagcaca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E  R  Y  T  T  V  Q  Q  L  Q  Q  Q  Q  L  G  Q  H  K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ctggagtccctggcgctgttctacgatggcaagttcaaggagatgggcgagcagt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L  E  S  L  A  L  F  Y  D  G  K  F  K  E  M  G  E  Q  F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agtcaccgagcaggacgcgctggccaagcgcaaggaacgagagacagccgatgcc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V  T  E  Q  D  A  L  A  K  R  K  E  R  E  T  A  D  A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ctcagcgccctggagaccctcaaagacggcactgaagaggaaggggaaaaggcca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L  S  A  L  E  T  L  K  D  G  T  E  E  E  G  E  K  A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gagcagcagatggcctctttggaagaggagattgccaccaacctcacgctggcca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E  Q  Q  M  A  S  L  E  E  E  I  A  T  N  L  T  L  A  I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cacaaggacgctctcgggcaaatggaggccacacacaccgaagaacttctagag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H  K  D  A  L  G  Q  M  E  A  T  H  T  E  E  L  L  E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caagcgtcatggagaagaggagctcactcttcgcaagaagcagcaggagcaaaag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K  R  H  G  E  E  E  L  T  L  R  K  K  Q  Q  E  Q  K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ctgctgcagaagctcgaggtgagcgcgcccgcgcgcgctctctctccggacgcct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L  L  Q  K  L  E  V  S  A  P  A  R  A  L  S  P  D  A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aaaggaaagctgtccaccgaggcgcccgagttcaagccaaagggcgcagaggaag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K  G  K  L  S  T  E  A  P  E  F  K  P  K  G  A  E  E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caggactcggacacagagaagaaggctccggacgtcaaagcagatgacacccat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Q  D  S  D  T  E  K  K  A  P  D  V  K  A  D  D  T  H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ctggtcgggaagatggttgacgacgtgctttcggacgaggggggttcggagaag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L  V  G  K  M  V  D  D  V  L  S  D  E  G  G  S  E  K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agcgagaagccggggagccccccccccgaggagaagccgtccgaactcgcaaaag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S  E  K  P  G  S  P  P  P  E  E  K  P  S  E  L  A  K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cgaagcggaggtcatgagcccgctgccgaagctggcgaaaggcccactcaccaagt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E  A  E  V  M  S  P  L  P  K  L  A  K  G  P  L  T  K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ctttgtggtgctggaagacacccctgagccacagaagactgccagcaaggcgtcc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F  V  V  L  E  D  T  P  E  P  Q  K  T  A  S  K  A  S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ctgcccaggacgctctccctcgaggacccgtccgacttgacagctggcgcgagtc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L  P  R  T  L  S  L  E  D  P  S  D  L  T  A  G  A  S  P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ggggggttccgtgtgtacaaaacccccgagcaagacggctcaggcaatctgcag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G  G  F  R  V  Y  K  T  P  E  Q  D  G  S  G  N  L  Q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attgagcgcctgagcgctaatggggggggggagaagagtcccatgttcaacaac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I  E  R  L  S  A  N  G  G  G  E  K  S  P  M  F  N  N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aatagcgctgggggcgcattcaatggcgtcctggacgctttttcgggcgggtg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N  S  A  G  G  A  F  N  G  V  L  D  A  F  S  G  G  W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cctgctgcgtccgcattagacggggggtccgcttcttgggctgacgtggccaa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P  A  A  S  A  L  D  G  G  S  A  S  W  A  D  V  A  K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cggaaaagaaggcaaaggagagtggagctctgcctgctggacagctggcaggga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A  E  K  K  A  K  E  S  G  A  L  P  A  G  Q  L  A  G  S </w:t>
      </w:r>
    </w:p>
    <w:p>
      <w:pPr>
        <w:pStyle w:val="HTML1"/>
        <w:rPr/>
      </w:pPr>
      <w:r>
        <w:rPr>
          <w:sz w:val="16"/>
          <w:szCs w:val="16"/>
          <w:highlight w:val="green"/>
          <w:lang w:val="en-US"/>
        </w:rPr>
        <w:t>tag</w:t>
      </w:r>
      <w:r>
        <w:rPr>
          <w:sz w:val="16"/>
          <w:szCs w:val="16"/>
          <w:lang w:val="en-US"/>
        </w:rPr>
        <w:t>ttggtgatctggtttggttaattggaaaagagcattttgtcagaggcctgcccgttt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green"/>
          <w:lang w:val="en-US"/>
        </w:rPr>
        <w:t>-</w:t>
      </w:r>
      <w:r>
        <w:rPr>
          <w:sz w:val="16"/>
          <w:szCs w:val="16"/>
          <w:lang w:val="en-US"/>
        </w:rPr>
        <w:t xml:space="preserve">  L  V  I  W  F  G  -  L  E  K  S  I  L  S  E  A  C  P  F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ggtttggtgtagtgagagtcgagaaggagagggcatttcgagcaggtctgtcag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L  V  -  -  E  S  R  R  R  G  H  F  E  Q  V  C  Q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gatgcccatgcccctgcgcagatcctgcagcacacgtcacgagatcgattctct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D  A  H  A  P  A  Q  I  L  Q  H  T  S  R  D  R  F  S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ctgctcttggagaggcttaaattcaagtcaaatagcaggcgcacactctgcgg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A  A  L  G  E  A  -  I  Q  V  K  -  Q  A  H  T  L  R  G </w:t>
      </w:r>
    </w:p>
    <w:p>
      <w:pPr>
        <w:pStyle w:val="Normal"/>
        <w:rPr>
          <w:b/>
          <w:b/>
          <w:i/>
          <w:i/>
          <w:sz w:val="16"/>
          <w:szCs w:val="16"/>
          <w:lang w:val="en-US"/>
        </w:rPr>
      </w:pPr>
      <w:r>
        <w:rPr>
          <w:b/>
          <w:i/>
          <w:sz w:val="16"/>
          <w:szCs w:val="16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rStyle w:val="StrongEmphasis"/>
          <w:i/>
          <w:lang w:val="en-US"/>
        </w:rPr>
        <w:t>Entransia fimbriata</w:t>
      </w:r>
      <w:r>
        <w:rPr>
          <w:i/>
          <w:lang w:val="en-US"/>
        </w:rPr>
        <w:t> </w:t>
      </w:r>
      <w:r>
        <w:rPr>
          <w:lang w:val="en-US"/>
        </w:rPr>
        <w:t>(</w:t>
      </w:r>
      <w:r>
        <w:rPr>
          <w:b/>
          <w:lang w:val="en-US"/>
        </w:rPr>
        <w:t xml:space="preserve">class </w:t>
      </w:r>
      <w:hyperlink r:id="rId3">
        <w:r>
          <w:rPr>
            <w:rStyle w:val="InternetLink"/>
            <w:b/>
            <w:color w:val="000000"/>
            <w:u w:val="none"/>
            <w:lang w:val="en-US"/>
          </w:rPr>
          <w:t>Zygnemophyceae</w:t>
        </w:r>
      </w:hyperlink>
      <w:r>
        <w:rPr>
          <w:lang w:val="en-US"/>
        </w:rPr>
        <w:t>)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rStyle w:val="StrongEmphasis"/>
          <w:lang w:val="en-US"/>
        </w:rPr>
        <w:t>BFIK_2027377</w:t>
      </w:r>
    </w:p>
    <w:p>
      <w:pPr>
        <w:pStyle w:val="HTML1"/>
        <w:rPr>
          <w:b/>
          <w:b/>
          <w:i/>
          <w:i/>
          <w:sz w:val="16"/>
          <w:szCs w:val="16"/>
          <w:lang w:val="en-US"/>
        </w:rPr>
      </w:pPr>
      <w:r>
        <w:rPr>
          <w:b/>
          <w:i/>
          <w:sz w:val="16"/>
          <w:szCs w:val="16"/>
          <w:lang w:val="en-US"/>
        </w:rPr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ttggaccaggcaccccgtgaactgcaggtgctcacctgtgcataccccccactgag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F  G  P  G  T  P  -  T  A  G  A  H  L  C  I  P  P  T  E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taaggatcaatgcgagctgcacgctgctcatactgagctatcttgaagccctggt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-  G  S  M  R  A  A  R  C  S  Y  -  A  I  L  K  P  W  L </w:t>
      </w:r>
    </w:p>
    <w:p>
      <w:pPr>
        <w:pStyle w:val="HTML1"/>
        <w:rPr/>
      </w:pPr>
      <w:r>
        <w:rPr>
          <w:sz w:val="16"/>
          <w:szCs w:val="16"/>
          <w:lang w:val="en-US"/>
        </w:rPr>
        <w:t>caa</w:t>
      </w:r>
      <w:r>
        <w:rPr>
          <w:sz w:val="16"/>
          <w:szCs w:val="16"/>
          <w:highlight w:val="yellow"/>
          <w:lang w:val="en-US"/>
        </w:rPr>
        <w:t>atg</w:t>
      </w:r>
      <w:r>
        <w:rPr>
          <w:sz w:val="16"/>
          <w:szCs w:val="16"/>
          <w:lang w:val="en-US"/>
        </w:rPr>
        <w:t>agctggtctatggtgacaagccagcgagggaggggcaatcgtggctggaacca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</w:t>
      </w:r>
      <w:r>
        <w:rPr>
          <w:sz w:val="16"/>
          <w:szCs w:val="16"/>
          <w:highlight w:val="yellow"/>
          <w:lang w:val="en-US"/>
        </w:rPr>
        <w:t>M</w:t>
      </w:r>
      <w:r>
        <w:rPr>
          <w:sz w:val="16"/>
          <w:szCs w:val="16"/>
          <w:lang w:val="en-US"/>
        </w:rPr>
        <w:t xml:space="preserve">  S  W  S  M  V  T  S  Q  R  G  R  G  N  R  G  W  N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tttgacagctcatcttttggtcccgatgtggccagcaggacctccgcatccagct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F  D  S  S  S  F  G  P  D  V  A  S  R  T  S  A  S  S  F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attggggcagcagtggccctccaagtcatggtcttggcagccagtcatgggcgg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D  W  G  S  S  G  P  P  S  H  G  L  G  S  Q  S  W  A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agtagagtatgcagaagtagaggatgcagaaagtgacgatgactactccgacgtct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V  E  Y  A  E  V  E  D  A  E  S  D  D  D  Y  S  D  V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gaggactcgaacgaagttgtcagtgaaatggtgtacgagaagttgaaggagcggt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E  D  S  N  E  V  V  S  E  M  V  Y  E  K  L  K  E  R  Y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cgagagattcagcagtctgtcggggatggtccccgtcagtggccatgccacgtat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R  E  I  Q  Q  S  V  G  D  G  P  R  Q  W  P  C  H  V  C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accgagaacaagacgaggaccaagtttgccaaaggagaggagctgcagcagcatgc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T  E  N  K  T  R  T  K  F  A  K  G  E  E  L  Q  Q  H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caagtgcaagaagagggtggcagcccacaaggggcttggaagggcattggccgag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K  C  K  K  R  V  A  A  H  K  G  L  G  R  A  L  A  E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ggctcggagcagcctgtggtgccttcggagccacgtgcggtggtgcccaccagca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G  S  E  Q  P  V  V  P  S  E  P  R  A  V  V  P  T  S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acgattgtctggcctccgatggtcatcgtccgcaacacacggatagagcaggagaac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T  I  V  </w:t>
      </w:r>
      <w:r>
        <w:rPr>
          <w:sz w:val="16"/>
          <w:szCs w:val="16"/>
          <w:highlight w:val="darkYellow"/>
          <w:lang w:val="en-US"/>
        </w:rPr>
        <w:t>W  P  P</w:t>
      </w:r>
      <w:r>
        <w:rPr>
          <w:sz w:val="16"/>
          <w:szCs w:val="16"/>
          <w:lang w:val="en-US"/>
        </w:rPr>
        <w:t xml:space="preserve">  M  V  I  V  R  N  T  R  I  E  Q  E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ggcaagtggggtggtttggggagcccagagctccgcctccaactggccgacttcc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G  K  W  G  G  L  G  S  P  E  L  R  L  Q  L  A  D  F  H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tgagaaggtgaagcatcattatggaccccgaggccacatgggcgtcacgttggtgg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E  K  V  K  H  H  Y  G  P  R  G  H  M  G  V  T  L  V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cgaggccacgccgaccggctattacgaggccaagaggctggcagaggagtttgcta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F  E  A  T  P  T  G  Y  Y  E  A  K  R  L  A  E  E  F  A  K </w:t>
      </w:r>
    </w:p>
    <w:p>
      <w:pPr>
        <w:pStyle w:val="HTML1"/>
        <w:rPr>
          <w:sz w:val="16"/>
          <w:szCs w:val="16"/>
        </w:rPr>
      </w:pPr>
      <w:r>
        <w:rPr>
          <w:sz w:val="16"/>
          <w:szCs w:val="16"/>
        </w:rPr>
        <w:t>gccgacctggacagagaggggtgggctcaggtggggagtcgaacgattcggaagaccc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D  L  D  R  E  G  W  A  Q  V  G  S  R  T  I  R  K  T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gggctgaacttgctgtatggctacctggccgaagagcaagacatggcccaattct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G  L  N  L  L  Y  G  Y  L  A  E  E  Q  D  M  A  Q  F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caccagaagaagaagaagcctctcgtgccatggaggatggagaggttgcaaga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H  Q  K  K  K  K  P  L  V  P  W  R  M  E  R  L  Q  E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atcgatccaccgcgccgggtagccatcgaggcggtggctgtgcaggaggacaacgc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I  D  P  P  R  R  V  A  I  E  A  V  A  V  Q  E  D  N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gctcctgaaggacaaggaggagcttgccaagaagctggaggtggtcaccgacgaca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L  L  K  D  K  E  E  L  A  K  K  L  E  V  V  T  D  D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agggtccaagagctggtgcagggcgtcgaacaggacctgaggctggcccgtggt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R  V  Q  E  L  V  Q  G  V  E  Q  D  L  R  L  A  R  G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agatcaacggcaggatcatatcgattccctggtaaagaagatccgggacatgg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D  Q  R  Q  D  H  I  D  S  L  V  K  K  I  R  D  M  E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atggcagcgggatacgcaggcgctgcaggatgagatagaggtggtgcggcaggagc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I  W  Q  R  D  T  Q  A  L  Q  D  E  I  E  V  V  R  Q  E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cagtttgcagacgaccgtgaccgccaccgggcggaggccgagcggctgcagcag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Q  F  A  D  D  R  D  R  H  R  A  E  A  E  R  L  Q  Q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agggtcagggatgcggaggtggcagatctacaggagctgctggggcgg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R  V  R  D  A  E  V  A  D  L  Q  E  L  L  G  R  A    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rStyle w:val="StrongEmphasis"/>
          <w:i/>
          <w:lang w:val="en-US"/>
        </w:rPr>
        <w:t xml:space="preserve">Planotaenium ohtanii </w:t>
      </w:r>
      <w:r>
        <w:rPr>
          <w:lang w:val="en-US"/>
        </w:rPr>
        <w:t>(</w:t>
      </w:r>
      <w:r>
        <w:rPr>
          <w:b/>
          <w:lang w:val="en-US"/>
        </w:rPr>
        <w:t xml:space="preserve">class </w:t>
      </w:r>
      <w:hyperlink r:id="rId4">
        <w:r>
          <w:rPr>
            <w:rStyle w:val="InternetLink"/>
            <w:b/>
            <w:color w:val="000000"/>
            <w:u w:val="none"/>
            <w:lang w:val="en-US"/>
          </w:rPr>
          <w:t>Zygnemophyceae</w:t>
        </w:r>
      </w:hyperlink>
      <w:r>
        <w:rPr>
          <w:lang w:val="en-US"/>
        </w:rPr>
        <w:t>)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rStyle w:val="StrongEmphasis"/>
          <w:lang w:val="en-US"/>
        </w:rPr>
        <w:t>SNOX_2003373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gggggaggagaagcgggggcgctgcccaaacgcggtttggttgacaagagcgatggtg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</w:t>
      </w:r>
      <w:r>
        <w:rPr>
          <w:sz w:val="16"/>
          <w:szCs w:val="16"/>
          <w:lang w:val="en-US"/>
        </w:rPr>
        <w:t xml:space="preserve">G  G  G  E  A  G  A  L  P  K  R  G  L  V  D  K  S  D  G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gaacatgatgacgtggcatttttcgtcggcgatggaagttcagagaatgcttcgt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E  H  D  D  V  A  F  F  V  G  D  G  S  S  E  N  A  S  Y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gacgaggacgggttgtacgacgaggacgacgaattcgaccctgataacgtcaata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D  E  D  G  L  Y  D  E  D  D  E  F  D  P  D  N  V  N  I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cagagagcgattcgtccttcgtggagaaggagagaggagaaagggaggcaggg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T  E  S  D  S  S  F  V  E  K  E  R  G  E  R  E  A  G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ttcgtagggttgagcttgaaagagatgcaacgagagacgcttcccgcccagtgga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F  V  G  L  S  L  K  E  M  Q  R  E  T  L  P  A  Q  W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tgaccccgtgtcgcgttacgtccgggaatggcaggaagacgcggcgcgctgcgnca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D  P  V  S  R  Y  V  R  E  W  Q  E  D  A  A  R  C  X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cactggcacggcggacgatttgtcttccctgccctcgtctgccgtgaagacggaca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T  G  T  A  D  D  L  S  S  L  P  S  S  A  V  K  T  D  I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gtagtcagtgagagtggacacgactcggaggcgggaacagagggagtaagggag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V  V  S  E  S  G  H  D  S  E  A  G  T  E  G  V  R  E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tcttcgtcctcggagcgcgcctcccttcccttcaggacgcgggcgatctgct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V  F  V  L  G  A  R  L  P  S  L  Q  D  A  G  D  L  L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gagggagagaaagagggtgcgaacgaaggagaggatgccttgagcgtctctgcac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E  G  E  K  E  G  A  N  E  G  E  D  A  L  S  V  S  A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cgatgcgtattcagaatttgacccgagagagaaccccgtggagtttccccactct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D  A  Y  S  E  F  D  P  R  E  N  P  V  E  F  P  H  S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gtcttccacttcttcaaggaggtgatggggatggaggaggaggagctgagagaca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V  F  H  F  F  K  E  V  M  G  M  E  E  E  E  L  R  D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gagagtacaagtgccgggtgtgcgtcggggggaaaggggagattgcctggtatc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R  E  Y  K  C  R  V  C  V  G  G  K  G  E  I  A  W  Y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cgtccggtcgctcatccagcacgcgtccaccatcaagaaccgaaaggtgaaagagc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V  R  S  L  I  Q  H  A  S  T  I  K  N  R  K  V  K  E  H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catgttcgcccgctgtctggagctgattttgtcccaaaagggtttccaagagggga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M  F  A  R  C  L  E  L  I  L  S  Q  K  G  F  Q  E  G  M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gggagagattcccaagctgaggatgtggaaaggtctgggcaaggctgccgcgagca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W  G  E  I  P  K  L  R  M  W  K  G  L  G  K  A  A  A  S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aaagaggaggagttcatcgtgtggccgcccgttgtgatcatcagaaacacgcagct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K  E  E  E  F  I  V  </w:t>
      </w:r>
      <w:r>
        <w:rPr>
          <w:sz w:val="16"/>
          <w:szCs w:val="16"/>
          <w:highlight w:val="darkYellow"/>
          <w:lang w:val="en-US"/>
        </w:rPr>
        <w:t>W  P  P</w:t>
      </w:r>
      <w:r>
        <w:rPr>
          <w:sz w:val="16"/>
          <w:szCs w:val="16"/>
          <w:lang w:val="en-US"/>
        </w:rPr>
        <w:t xml:space="preserve">  V  V  I  I  R  N  T  Q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ctcatggaggacggaaggtacactggaatgggcagcaaagagctctctgattatt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L  M  E  D  G  R  Y  T  G  M  G  S  K  E  L  S  D  Y  F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tgcaagcatatcatgaaggcaaaacacgcctacggaccgcagggccaccgcggca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C  K  H  I  M  K  A  K  H  A  Y  G  P  Q  G  H  R  G  I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catgcttgttttctctccgtcccttcctgggtaccaagaggccctcgacctgagca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M  L  V  F  S  P  S  L  P  G  Y  Q  E  A  L  D  L  S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tttctcgcaccaaaggagagggagagaggagtgggagagacaaaacgggaagagag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F  S  H  Q  R  R  G  R  E  E  W  E  R  Q  N  G  K  R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aaaaacgggaagctggtattgtttggatacatggcgaacgcggcggacatgg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K  N  G  K  L  V  L  F  G  Y  M  A  N  A  A  D  M  E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cgtgaggcatagcgggaagaacgagagaaaggtcgtttcctacgaaatgaaaaagc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F  V  R  H  S  G  K  N  E  R  K  V  V  S  Y  E  M  K  K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aagtcgttgatcgccctttcaaaattttgatcaagaaagcggatgaatcggcc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E  V  V  D  R  P  F  K  I  L  I  K  K  A  D  E  S  A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tcaggagaagctctcggacgtgtcccagcgctggaaaaatcagctagttcattctt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Q  E  K  L  S  D  V  S  Q  R  W  K  N  Q  L  V  H  S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ctcgaagccgtcgtggagcaagagaggagagagcgagagagggagagaggggaga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L  E  A  V  V  E  Q  E  R  R  E  R  E  R  E  R  G  E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ggctaatggccagactgaaggagacgaaggaggagtcgcagaggaaggagag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R  L  M  A  R  L  K  E  T  K  E  E  S  Q  R  K  E  R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gaagcgctgaagcaaaaatatatggagctacttagcaagcatgaggaagagctaa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E  A  L  K  Q  K  Y  M  E  L  L  S  K  H  E  E  E  L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tggacagaaggcaccactccctcctaatggaaatgagagcgctggagagaaaga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M  D  R  R  H  H  S  L  L  M  E  M  R  A  L  E  R  K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agacgaggagatgaagaggatcgagagggcgaccgaggagcaaagaaggaggag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D  E  E  M  K  R  I  E  R  A  T  E  E  Q  R  R  R  R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aatcagggagagcagctgcacggactccgaagtggacgcagcgcgtagcgaggccc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I  R  E  S  S  C  T  D  S  E  V  D  A  A  R  S  E  A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ccagcgctcggagcgcgatctatccgactactcggagcgcgtcgcgcggctcgaag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Q  R  S  E  R  D  L  S  D  Y  S  E  R  V  A  R  L  E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tttcacgcgcaactgaaaggcgcccgcgaggagcgtattgcgttcgagctatccc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F  H  A  Q  L  K  G  A  R  E  E  R  I  A  F  E  L  S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cagcgctcacgaaggagagagaaaacggctggcagaggagtatgaggggatgttta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S  A  H  E  G  E  R  K  R  L  A  E  E  Y  E  G  M  F  I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caaggggaagtctttggtaagatgatgagagagaaggagagagggagaggggggg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Q  G  E  V  F  G  K  M  M  R  E  K  E  R  G  R  G  G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gggagaggaggaaagggagcgggagacatggttggtggagctgaaaaaaaaagcgg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R  G  G  K  G  A  G  D  M  V  G  G  A  E  K  K  S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accgagagggggggagggagagacgatgagggagggcgaggggggcaaggtgagag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T  E  R  G  G  G  R  D  D  E  G  G  R  G  G  Q  G  E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aagacacgaggaggacctgggagatgagaagaacaggggagaggaaggaggggag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R  H  E  E  D  L  G  D  E  K  N  R  G  E  E  G  G  E  R </w:t>
      </w:r>
    </w:p>
    <w:p>
      <w:pPr>
        <w:pStyle w:val="Normal"/>
        <w:rPr>
          <w:b/>
          <w:b/>
          <w:i/>
          <w:i/>
          <w:sz w:val="16"/>
          <w:szCs w:val="16"/>
          <w:lang w:val="en-US"/>
        </w:rPr>
      </w:pPr>
      <w:r>
        <w:rPr>
          <w:b/>
          <w:i/>
          <w:sz w:val="16"/>
          <w:szCs w:val="16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rStyle w:val="StrongEmphasis"/>
          <w:i/>
          <w:lang w:val="en-US"/>
        </w:rPr>
        <w:t>Staurodesmus omearii</w:t>
      </w:r>
      <w:r>
        <w:rPr>
          <w:i/>
          <w:lang w:val="en-US"/>
        </w:rPr>
        <w:t> </w:t>
      </w:r>
      <w:r>
        <w:rPr>
          <w:lang w:val="en-US"/>
        </w:rPr>
        <w:t>(</w:t>
      </w:r>
      <w:r>
        <w:rPr>
          <w:b/>
          <w:lang w:val="en-US"/>
        </w:rPr>
        <w:t xml:space="preserve">class </w:t>
      </w:r>
      <w:hyperlink r:id="rId5">
        <w:r>
          <w:rPr>
            <w:rStyle w:val="InternetLink"/>
            <w:b/>
            <w:color w:val="000000"/>
            <w:u w:val="none"/>
            <w:lang w:val="en-US"/>
          </w:rPr>
          <w:t>Zygnemophyceae</w:t>
        </w:r>
      </w:hyperlink>
      <w:r>
        <w:rPr>
          <w:lang w:val="en-US"/>
        </w:rPr>
        <w:t>)</w:t>
      </w:r>
      <w:r>
        <w:rPr>
          <w:b/>
          <w:lang w:val="en-US"/>
        </w:rPr>
        <w:t xml:space="preserve"> </w:t>
      </w:r>
      <w:r>
        <w:rPr>
          <w:i/>
          <w:lang w:val="en-US"/>
        </w:rPr>
        <w:t> 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rStyle w:val="StrongEmphasis"/>
          <w:lang w:val="en-US"/>
        </w:rPr>
        <w:t>RPRU_2010384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ttgggaggctgagagtgtggtatcctctgtgttcccttctgtggatgtgactttgc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D  W  E  A  E  S  V  V  S  S  V  F  P  S  V  D  V  T  L  P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agaagggatgaggggcatgggagctggaagcccagtggttctgtggaccagtcttc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R  R  D  E  G  H  G  S  W  K  P  S  G  S  V  D  Q  S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caggaggccaacttggaggctggtatccctggtgtacctgctgtacctgctgtac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Q  E  A  N  L  E  A  G  I  P  G  V  P  A  V  P  A  V  P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ggctttcctgcatcggtcaaatccggtgtttctgtcaaatctggtgcatctggg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G  F  P  A  S  V  K  S  G  V  S  V  K  S  G  A  S  G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tggtgttcctgagggtgttcaatcgagcacttcaggggtggctgagggtacacct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G  V  P  E  G  V  Q  S  S  T  S  G  V  A  E  G  T  P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aaacataggccctcattctccccatggaattcatggtcctcaggaggttgtgcct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N  I  G  P  H  S  P  H  G  I  H  G  P  Q  E  V  V  P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gactctttgtttgaagacaagaagggccgtacatatgattggttgcccgccatatc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D  S  L  F  E  D  K  K  G  R  T  Y  D  W  L  P  A  I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agacgcagaggcagcagaaggtgatggtgcgtcagagagaggtggtcgtgctagt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D  A  E  A  A  E  G  D  G  A  S  E  R  G  G  R  A  S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tccggcttctggtcgtctccatgcactctctgggttagaggcaactgttggctctg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P  A  S  G  R  L  H  A  L  S  G  L  E  A  T  V  G  S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ctgacagtgggaggtggagcaggtggtggggagagagtggggggaggtgtacctct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L  T  V  G  G  G  A  G  G  G  E  R  V  G  G  G  V  P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ttaccaaggggggagtgagagagtgatggcgggtgcacccttgtcgtaccaaggg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Y  Q  G  G  S  E  R  V  M  A  G  A  P  L  S  Y  Q  G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tgaggcgtttgaggatgatgaggatgatgaggaggaggaggggatggagaccgac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I  E  A  F  E  D  D  E  D  D  E  E  E  E  G  M  E  T  D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aacgaaagcgatgctggcgggaaggaaggcgcgaggaaggacctcttcatggtg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N  E  S  D  A  G  G  K  E  G  A  R  K  D  L  F  M  V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ctcctgaaggagctgcaggagctgccagttccggagatccttgagaggatctg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L  L  K  E  L  Q  E  L  P  V  P  E  I  L  E  R  I  W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cccggtgtgccagcctgctgccataggggaggtttgtaaggggcacaccacttggt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C  P  V  C  Q  P  A  A  I  G  E  V  C  K  G  H  T  T  W  W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gggcatccgatccctccttcagcacgccaggaccaagtccatcaagaaacgcaagc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G  I  R  S  L  L  Q  H  A  R  T  K  S  I  K  K  R  K  H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ctgtttgccgatcaggtggccagcattctggcgcaccgagagatcatagtggcg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L  F  A  D  Q  V  A  S  I  L  A  H  R  E  I  I  V  A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tcctacgcctggggatgggagtgttagtaagtactggaagggcgtaccggggaaa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P  T  P  G  D  G  S  V  S  K  Y  W  K  G  V  P  G  K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aagcaccaaactccattgtcatgtggccccccactgtcattgtccggaacactca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K  A  P  N  S  I  V  M  </w:t>
      </w:r>
      <w:r>
        <w:rPr>
          <w:sz w:val="16"/>
          <w:szCs w:val="16"/>
          <w:highlight w:val="darkYellow"/>
          <w:lang w:val="en-US"/>
        </w:rPr>
        <w:t>W  P  P</w:t>
      </w:r>
      <w:r>
        <w:rPr>
          <w:sz w:val="16"/>
          <w:szCs w:val="16"/>
          <w:lang w:val="en-US"/>
        </w:rPr>
        <w:t xml:space="preserve">  T  V  I  V  R  N  T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tgaccagagagacgatgacggaagggtggtggggatgggcagtcaggagctgcgga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D  Q  R  D  D  D  G  R  V  V  G  M  G  S  Q  E  L  R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gtacaaggaatgcaaacatctctccaaagccaagcactcctacggtccacatggtc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Y  K  E  C  K  H  L  S  K  A  K  H  S  Y  G  P  H  G  H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gcatgagtgcgttgcaattcgcgtgcacgccccaagggctgagggaggcggaga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G  M  S  A  L  Q  F  A  C  T  P  Q  G  L  R  E  A  E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ggctgatcagtttgataaagccgataggaacaagtactcctgggtgaacaagacca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A  D  Q  F  D  K  A  D  R  N  K  Y  S  W  V  N  K  T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aaagtggatagggaagggaacaggctcctctttggttacctggcagaggcttcg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K  V  D  R  E  G  N  R  L  L  F  G  Y  L  A  E  A  S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tgcagacttcaataagtgccagaaagggaagcaagccctgaaggcagaaccgaaa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I  A  D  F  N  K  C  Q  K  G  K  Q  A  L  K  A  E  P  K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gggggaagtgatggcaatggaggagcaagagaagatgaatgccaagatttggcag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G  E  V  M  A  M  E  E  Q  E  K  M  N  A  K  I  W  Q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gctatcgatgcgtctcataagctgaccacagagcgggtgaagtcagcgcaaat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A  I  D  A  S  H  K  L  T  T  E  R  V  K  S  A  Q  M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aaagtttgaggaggtggaagaggagaagcagcagctggcccagcagcttgagcat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K  F  E  E  V  E  E  E  K  Q  Q  L  A  Q  Q  L  E  H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ggaaattcaaagtgaaaggggaggaagtgaaaaaactccgagagagaaatgcgc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R  K  F  K  V  K  G  E  E  V  K  K  L  R  E  R  N  A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tcccgcaggcaccaggaagagatggaggatttggaggacgcgtacgataagcag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S  R  R  H  Q  E  E  M  E  D  L  E  D  A  Y  D  K  Q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cgcatagccctgcagaggcaggcgactcagagcagggaagcacagctgcaggagc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R  I  A  L  Q  R  Q  A  T  Q  S  R  E  A  Q  L  Q  E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tcagaaggcaagggcacagcacatctctgctatgagtgaagcagagagagagaccc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Q  K  A  R  A  Q  H  I  S  A  M  S  E  A  E  R  E  T  H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ccatgctggctctggccattcacaccggggatctgcctcggagaaggagtctggga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H  A  G  S  G  H  S  H  R  G  S  A  S  E  K  E  S  G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atctaagatgcaattgaggagtcggatggaagctgcagtgcaaggcagcttcaac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S  K  M  Q  L  R  S  R  M  E  A  A  V  Q  G  S  F  N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cggcgtttgcgaaggagcagcatgatctggaggaggagcgccacaagcagctt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A  A  F  A  K  E  Q  H  D  L  E  E  E  R  H  K  Q  L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tctcagaaggcgcttccaggaggaggagctgagactggagacggagttcgagaag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H  L  R  R  R  F  Q  E  E  E  L  R  L  E  T  E  F  E  K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cggccattctggtgctgtatgaagagcggcagaggaaagcggagagcgatgtgc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A  A  I  L  V  L  Y  E  E  R  Q  R  K  A  E  S  D  V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tgggaggatgaggaggatggcagcacaggagggactgagtctgctgtgggtacac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W  E  D  E  E  D  G  S  T  G  G  T  E  S  A  V  G  T  P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gcagagcatgtcgtggggggaacagcaggcagcactgcagagggggagaatgca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A  E  H  V  V  G  G  T  A  G  S  T  A  E  G  E  N  A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caggaggagctgagggcactgggggtacaccggtggcacagcatgacctgggg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A  G  G  A  E  G  T  G  G  T  P  V  A  Q  H  D  L  G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cgcaggcaacactgcagaggatgagaaggatggtggcggaggaggatctgagcgt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A  G  N  T  A  E  D  E  K  D  G  G  G  G  G  S  E  R  A </w:t>
      </w:r>
    </w:p>
    <w:p>
      <w:pPr>
        <w:pStyle w:val="HTML1"/>
        <w:rPr>
          <w:sz w:val="16"/>
          <w:szCs w:val="16"/>
        </w:rPr>
      </w:pPr>
      <w:r>
        <w:rPr>
          <w:sz w:val="16"/>
          <w:szCs w:val="16"/>
        </w:rPr>
        <w:t>gcgggtacattggtgagagcagagcatgttgtggggggaactgaagctggcgctgca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G  T  L  V  R  A  E  H  V  V  G  G  T  E  A  G  A  A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gagaatgcaggcagagcagggggagctgagtgcactgggggtacaccggtaagggc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E  N  A  G  R  A  G  G  A  E  C  T  G  G  T  P  V  R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catgctgggtggggaactgaagctggcatcacagagggggagaatggagtcagt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H  A  G  W  G  T  E  A  G  I  T  E  G  E  N  G  V  S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gtggtgggggttgggacagcagaaggaatggacactcctgtgggtacaccgctgac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V  V  G  V  G  T  A  E  G  M  D  T  P  V  G  T  P  L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acggggctctgggggtacaccactaaccccntcagggctctgggggtacaccacta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R  G  S  G  G  T  P  L  T  X  S  G  L  W  G  Y  T  T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acggggctctgggggtgcaccacagccagagtatgctgcagagagagtagatgc</w:t>
      </w:r>
      <w:r>
        <w:rPr>
          <w:sz w:val="16"/>
          <w:szCs w:val="16"/>
          <w:highlight w:val="green"/>
          <w:lang w:val="en-US"/>
        </w:rPr>
        <w:t>ta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T  G  L  W  G  C  T  T  A  R  V  C  C  R  E  S  R  C  </w:t>
      </w:r>
      <w:r>
        <w:rPr>
          <w:sz w:val="16"/>
          <w:szCs w:val="16"/>
          <w:highlight w:val="green"/>
          <w:lang w:val="en-US"/>
        </w:rPr>
        <w:t>-</w:t>
      </w:r>
      <w:r>
        <w:rPr>
          <w:sz w:val="16"/>
          <w:szCs w:val="16"/>
          <w:lang w:val="en-US"/>
        </w:rPr>
        <w:t xml:space="preserve">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agtgcagtggaggagtgtgaaaacagtggcgaggtggtgggaggtgcaagaggggaa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-  C  S  G  G  V  -  K  Q  W  R  G  G  G  R  C  K  R  G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ggatgtcgagggtgcgccagtggcaggggacgttaggggaacagccgaagtga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C  R  G  C  A  S  G  R  G  R  -  G  N  S  R  S  E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tagtggattgtgaagggagaggtgagagagaggtggcagaggatagaagggtgga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C  S  G  L  -  R  E  R  -  E  R  G  G  R  G  -  K  G  G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taggagggtagaggaagataggaagttggag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-  E  G  R  G  R  -  E  V  G  G </w:t>
      </w:r>
    </w:p>
    <w:p>
      <w:pPr>
        <w:pStyle w:val="Normal"/>
        <w:rPr>
          <w:b/>
          <w:b/>
          <w:i/>
          <w:i/>
          <w:sz w:val="16"/>
          <w:szCs w:val="16"/>
          <w:lang w:val="en-US"/>
        </w:rPr>
      </w:pPr>
      <w:r>
        <w:rPr>
          <w:b/>
          <w:i/>
          <w:sz w:val="16"/>
          <w:szCs w:val="16"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rStyle w:val="StrongEmphasis"/>
          <w:i/>
          <w:lang w:val="en-US"/>
        </w:rPr>
        <w:t>Cosmarium ochthodes</w:t>
      </w:r>
      <w:r>
        <w:rPr>
          <w:i/>
          <w:lang w:val="en-US"/>
        </w:rPr>
        <w:t> </w:t>
      </w:r>
      <w:r>
        <w:rPr>
          <w:lang w:val="en-US"/>
        </w:rPr>
        <w:t>(</w:t>
      </w:r>
      <w:r>
        <w:rPr>
          <w:b/>
          <w:lang w:val="en-US"/>
        </w:rPr>
        <w:t xml:space="preserve">class </w:t>
      </w:r>
      <w:hyperlink r:id="rId6">
        <w:r>
          <w:rPr>
            <w:rStyle w:val="InternetLink"/>
            <w:b/>
            <w:color w:val="000000"/>
            <w:u w:val="none"/>
            <w:lang w:val="en-US"/>
          </w:rPr>
          <w:t>Zygnemophyceae</w:t>
        </w:r>
      </w:hyperlink>
      <w:r>
        <w:rPr>
          <w:lang w:val="en-US"/>
        </w:rPr>
        <w:t>)</w:t>
      </w:r>
      <w:r>
        <w:rPr>
          <w:b/>
          <w:lang w:val="en-US"/>
        </w:rPr>
        <w:t xml:space="preserve"> </w:t>
      </w:r>
      <w:r>
        <w:rPr>
          <w:i/>
          <w:lang w:val="en-US"/>
        </w:rPr>
        <w:t> 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rStyle w:val="StrongEmphasis"/>
          <w:lang w:val="en-US"/>
        </w:rPr>
        <w:t>HJVM_2002356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atgcggagactgttgggaccaggtccgaggtctcaacactcccagcttctgactgc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</w:t>
      </w:r>
      <w:r>
        <w:rPr>
          <w:sz w:val="16"/>
          <w:szCs w:val="16"/>
          <w:lang w:val="en-US"/>
        </w:rPr>
        <w:t xml:space="preserve">D  A  E  T  V  G  T  R  S  E  V  S  T  L  P  A  S  D  C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tccatctctggattcgaattctcagactccttctctgacattgggtcagagtcgc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S  I  S  G  F  E  F  S  D  S  F  S  D  I  G  S  E  S  P </w:t>
      </w:r>
    </w:p>
    <w:p>
      <w:pPr>
        <w:pStyle w:val="HTML1"/>
        <w:rPr/>
      </w:pPr>
      <w:r>
        <w:rPr>
          <w:sz w:val="16"/>
          <w:szCs w:val="16"/>
          <w:lang w:val="en-US"/>
        </w:rPr>
        <w:t>tcaactcttggcacgccactgccctcagcagccactgagagc</w:t>
      </w:r>
      <w:r>
        <w:rPr>
          <w:sz w:val="16"/>
          <w:szCs w:val="16"/>
          <w:highlight w:val="yellow"/>
          <w:lang w:val="en-US"/>
        </w:rPr>
        <w:t>atg</w:t>
      </w:r>
      <w:r>
        <w:rPr>
          <w:sz w:val="16"/>
          <w:szCs w:val="16"/>
          <w:lang w:val="en-US"/>
        </w:rPr>
        <w:t>ccaannnnnnnnnnn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T  L  G  T  P  L  P  S  A  A  T  E  S  </w:t>
      </w:r>
      <w:r>
        <w:rPr>
          <w:sz w:val="16"/>
          <w:szCs w:val="16"/>
          <w:highlight w:val="yellow"/>
          <w:lang w:val="en-US"/>
        </w:rPr>
        <w:t>M</w:t>
      </w:r>
      <w:r>
        <w:rPr>
          <w:sz w:val="16"/>
          <w:szCs w:val="16"/>
          <w:lang w:val="en-US"/>
        </w:rPr>
        <w:t xml:space="preserve">  P  X  X  X  X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nnnnnnnggttggagctgttggagtgggagggaatggagaggagggggaaagggac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X  X  X  V  G  A  V  G  V  G  G  N  G  E  E  G  E  R  D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atagaggaggaggacgaggacgaggaggacgagagtgaggatgaggaggtttgggg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I  E  E  E  D  E  D  E  E  D  E  S  E  D  E  E  V  W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ttggatgaagaagacactgaatgaccttgaggagcagctgcagaagatgagcgcaa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W  M  K  K  T  L  N  D  L  E  E  Q  L  Q  K  M  S  A  M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gtgctcaacatggagtggaagtgtccctgctgtcagcccaaaaaaggggagacgg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V  L  N  M  E  W  K  C  P  C  C  Q  P  K  K  G  E  T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caagggctcaacgacatggcacaagaacctgaaagccatgctccagcatgcgcagac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C  K  G  S  T  T  W  H  K  N  L  K  A  M  L  Q  H  A  Q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cagaagcgtatccgtctccacagggacttcgcctctaggctcgaggcgctgctg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Q  K  R  I  R  L  H  R  D  F  A  S  R  L  E  A  L  L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caaggggatcaaccttgatcctggcctgcctgggcacgtggccggcacccggctgg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K  G  I  N  L  D  P  G  L  P  G  H  V  A  G  T  R  L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tgggcactgggtggaggcgcctgcctcaagagagcacgacccctacgtgatgtggcct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G  H  W  V  E  A  P  A  S  R  E  H  D  P  Y  V  M  </w:t>
      </w:r>
      <w:r>
        <w:rPr>
          <w:sz w:val="16"/>
          <w:szCs w:val="16"/>
          <w:highlight w:val="darkYellow"/>
          <w:lang w:val="en-US"/>
        </w:rPr>
        <w:t>W  P</w:t>
      </w:r>
      <w:r>
        <w:rPr>
          <w:sz w:val="16"/>
          <w:szCs w:val="16"/>
          <w:lang w:val="en-US"/>
        </w:rPr>
        <w:t xml:space="preserve">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accgtcatcttccgcaacacccagtttgatcttagagatgatgatggcaagattact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darkYellow"/>
          <w:lang w:val="en-US"/>
        </w:rPr>
        <w:t>P</w:t>
      </w:r>
      <w:r>
        <w:rPr>
          <w:sz w:val="16"/>
          <w:szCs w:val="16"/>
          <w:lang w:val="en-US"/>
        </w:rPr>
        <w:t xml:space="preserve">  T  V  I  F  R  N  T  Q  F  D  L  R  D  D  D  G  K  I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gatgagcacgcaagagctgaaggaaaagcataaagagtacaggaacatcactaaag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M  S  T  Q  E  L  K  E  K  H  K  E  Y  R  N  I  T  K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cagcttatgggcaccagggccaccgggggtggagcgctgtccagttcgaagcca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A  A  Y  G  H  Q  G  H  R  G  W  S  A  V  Q  F  E  A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caaggcctgcaagaggctgagagcctcgcggctacgtatcggagagtgaacagg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Q  G  L  Q  E  A  E  S  L  A  A  T  Y  R  R  V  N  R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gctggctacaacagcagccacgttcccaaggttgaccgcaacggaatgcgggtgc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A  G  Y  N  S  S  H  V  P  K  V  D  R  N  G  M  R  V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cgcatacatggcagaagggacagacattgccgagttcaaccgcagcgcgaagggc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F  A  Y  M  A  E  G  T  D  I  A  E  F  N  R  S  A  K  G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gcgctgaaggcaactccgaggaagcgcagggagatccaggcagcgtaccagacg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A  L  K  A  T  P  R  K  R  R  E  I  Q  A  A  Y  Q  T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gatgagaagatgcagcaggccaagctcatggagcagcaggccatccaggtttcac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D  E  K  M  Q  Q  A  K  L  M  E  Q  Q  A  I  Q  V  S  H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ctggtggaggagaagacgcgctctgcgcagctcaagttatgcctgaaagaatc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L  V  E  E  K  T  R  S  A  Q  L  K  L  C  L  K  E  S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tcgagggctctgctggaaaaggggtacgagaagcttgagagggagctggccaat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S  R  A  L  L  E  K  G  Y  E  K  L  E  R  E  L  A  N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ggctgagatgcagcgaacaaaggagaagtctgctgccaatgctgcgagggtgaag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A  E  M  Q  R  T  K  E  K  S  A  A  N  A  A  R  V  K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tggaggactcggagaggcagttcttgaagcagcagcaggagatgcaggaggag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V  E  D  S  E  R  Q  F  L  K  Q  Q  Q  E  M  Q  E  E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cgttccggaggagagaagctgagttgcagaggaagcttgaggagatgaggagg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T  F  R  R  R  E  A  E  L  Q  R  K  L  E  E  M  R  R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gtgcaccgaatggtccagcgcgaggggcccgtggcagcagcagaaaagcctaca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V  H  R  M  V  Q  R  E  G  P  V  A  A  A  E  K  P  T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ctgcctttctcgcaggcgagactgcgtctgctatcgatgtccatctgagcgagt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A  A  F  L  A  G  E  T  A  S  A  I  D  V  H  L  S  E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ggagacggcgctccaggacagtctgaaggacgaagccgagtacgtgggtgctc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E  T  A  L  Q  D  S  L  K  D  E  A  E  Y  V  G  A  Q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ttgggcgcagaggagcagaggacgctgcagttgctgctgaacaactatcatgccg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L  G  A  E  E  Q  R  T  L  Q  L  L  L  N  N  Y  H  A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ctcgacgtgaagcgacagtttgcagcgcgtagagtggccctcctggaggcgtac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L  D  V  K  R  Q  F  A  A  R  R  V  A  L  L  E  A  Y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ggcaggagaaggagatgaaagtggttgaagacgaggaggttgtgcggagcgaggc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R  Q  E  K  E  M  K  V  V  E  D  E  E  V  V  R  S  E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gggaccaaaatatggggaaagaggt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G  D  Q  N  M  G  K  E  V 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1"/>
        <w:rPr>
          <w:rStyle w:val="StrongEmphasis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i/>
          <w:sz w:val="24"/>
          <w:szCs w:val="24"/>
          <w:lang w:val="en-US"/>
        </w:rPr>
        <w:t>Coleochaete scutata</w:t>
      </w: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lass </w:t>
      </w:r>
      <w:hyperlink r:id="rId7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Coleochaetophyceae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b/>
          <w:lang w:val="en-US"/>
        </w:rPr>
        <w:t xml:space="preserve"> </w:t>
      </w:r>
      <w:r>
        <w:rPr>
          <w:i/>
          <w:lang w:val="en-US"/>
        </w:rPr>
        <w:t> </w:t>
      </w:r>
    </w:p>
    <w:p>
      <w:pPr>
        <w:pStyle w:val="HTML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>VQBJ_2006760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6"/>
          <w:szCs w:val="16"/>
          <w:lang w:val="en-US"/>
        </w:rPr>
      </w:pPr>
      <w:r>
        <w:rPr>
          <w:rFonts w:cs="Times New Roman"/>
          <w:b/>
          <w:i/>
          <w:sz w:val="16"/>
          <w:szCs w:val="16"/>
          <w:lang w:val="en-US"/>
        </w:rPr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tcgcttatctggagattaccaaaagaaagaaatggtgtccgcgaatgcagctaca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R  L  S  G  D  Y  Q  K  K  E  M  V  S  A  N  A  A  T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tccagattcaagtgatgtagagtctgaagatgatgagaaaaccatgaattacgcct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P  D  S  S  D  V  E  S  E  D  D  E  K  T  M  N  Y  A  Y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aaatattcacaagagctttccaaacagttgactaaaaatggagctgctgaagtt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K  Y  S  Q  E  L  S  K  Q  L  T  K  N  G  A  A  E  V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tcagcagccacagtgccgggtttgtaagaagacgtcaaacaggagctatcgaaatt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Q  Q  P  Q  C  R  V  C  K  K  T  S  N  R  S  Y  R  N  W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tcactgtaccagcacgctgctaatacaacggcaattcgccccattcagcatcgag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S  L  Y  Q  H  A  A  N  T  T  A  I  R  P  I  Q  H  R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atgcacgagctttggcagagtatgcccctgttgtcaagattgcagctggcccatcag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Y  A  R  A  L  A  E  Y  A  P  V  V  K  I  A  A  G  P  S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cacaatggactgaagcgggacattgacgataagataatctggccgccggtcatagt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H  N  G  L  K  R  D  I  D  D  K  I  I  </w:t>
      </w:r>
      <w:r>
        <w:rPr>
          <w:sz w:val="16"/>
          <w:szCs w:val="16"/>
          <w:highlight w:val="darkYellow"/>
          <w:lang w:val="en-US"/>
        </w:rPr>
        <w:t>W  P  P</w:t>
      </w:r>
      <w:r>
        <w:rPr>
          <w:sz w:val="16"/>
          <w:szCs w:val="16"/>
          <w:lang w:val="en-US"/>
        </w:rPr>
        <w:t xml:space="preserve">  V  I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ggagaacgcctggtcagttgacccgaagatccaagcaaagaatgtgggtttgacta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E  N  A  W  S  V  D  P  K  I  Q  A  K  N  V  G  L  T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cagctcagggacttgttcaagacgagctcgccaagtgccaaggtaaaggcactgt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Q  L  R  D  L  F  K  T  S  S  P  S  A  K  V  K  A  L  Y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gacggacaagcacgtgggagtggggctcctggtgttccccggcagccgagatgggt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T  D  K  H  V  G  V  G  L  L  V  F  P  G  S  R  D  G  Y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gaggcgacactcatggccgacaaattcctcaggaatggtcggggtcgcgaagcct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E  A  T  L  M  A  D  K  F  L  R  N  G  R  G  R  E  A  W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cgtgaaaggcagatcagggatggtgtgtacaagggtctcaaaggcgcgagcggga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R  E  R  Q  I  R  D  G  V  Y  K  G  L  K  G  A  S  G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cattctgtacggctacctcgcgaatttggacgacatggagaggctggacaagtc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I  L  Y  G  Y  L  A  N  L  D  D  M  E  R  L  D  K  S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caatgtcaagtggagaatcatgacgtacagcgaggctgtggaggctccggcgaa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H  N  V  K  W  R  I  M  T  Y  S  E  A  V  E  A  P  A  K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agcccaggtggttgtacagcaggagaaggttgagaaagcagatgagccccccccca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A  Q  V  V  V  Q  Q  E  K  V  E  K  A  D  E  P  P  P  M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agaagtcgaggcagtggtggacgaagcagcgagggcagaacaagaggcgaaggag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E  V  E  A  V  V  D  E  A  A  R  A  E  Q  E  A  K  E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gaagagcgaaggaggaggtcttgcggcggaggatggaggaacttgcgaagttgg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R  R  A  K  E  E  V  L  R  R  R  M  E  E  L  A  K  L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gagatcaaccgcctggatggtgagatggaggcactggatcagaggttctttgaga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E  I  N  R  L  D  G  E  M  E  A  L  D  Q  R  F  F  E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agaacacgggatgcacagcatgaggaggaggttgcggaattcgagagggaggaagc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R  T  R  D  A  Q  H  E  E  E  V  A  E  F  E  R  E  E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gtttgacgatgagaggggagattcgagcgtagaagaaggtattacggacaagaggg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F  D  D  E  R  G  D  S  S  V  E  E  G  I  T  D  K  R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gcgctcgcaaaggaggcaaaattacgggaacagatcaagtctgtctcagactacg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A  L  A  K  E  A  K  L  R  E  Q  I  K  S  V  S  D  Y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cccgaatctgtacccatgatggaggccatgctccagcacgtgacaggtgtcgcca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P  E  S  V  P  M  M  E  A  M  L  Q  H  V  T  G  V  A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gtatcccgggaccacgatgagatcctgaaggtgaaggctgagctgtacaccat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V  S  R  D  H  D  E  I  L  K  V  K  A  E  L  Y  T  M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cgatctcaagcgcaagcaccttgaagagagacgcaagctcgctggtgtggcagcgg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D  L  K  R  K  H  L  E  E  R  R  K  L  A  G  V  A  A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agaaacgaggtgctgctgcgatcggccgaggcaagggaggctgcggtggacaagc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R  N  E  V  L  L  R  S  A  E  A  R  E  A  A  V  D  K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tgctgaaattgagcgtcttgagacatcggggaaagccaatgggaaggacgaggca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F  A  E  I  E  R  L  E  T  S  G  K  A  N  G  K  D  E  A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gattcccactgctccggcaacagtcgacgttgagatggtggaagctgttgccgatg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I  P  T  A  P  A  T  V  D  V  E  M  V  E  A  V  A  D  A </w:t>
      </w:r>
    </w:p>
    <w:p>
      <w:pPr>
        <w:pStyle w:val="HTML1"/>
        <w:rPr/>
      </w:pPr>
      <w:r>
        <w:rPr>
          <w:sz w:val="16"/>
          <w:szCs w:val="16"/>
          <w:lang w:val="en-US"/>
        </w:rPr>
        <w:t>gagcttgtacaaccc</w:t>
      </w:r>
      <w:r>
        <w:rPr>
          <w:sz w:val="16"/>
          <w:szCs w:val="16"/>
          <w:highlight w:val="green"/>
          <w:lang w:val="en-US"/>
        </w:rPr>
        <w:t>taa</w:t>
      </w:r>
      <w:r>
        <w:rPr>
          <w:sz w:val="16"/>
          <w:szCs w:val="16"/>
          <w:lang w:val="en-US"/>
        </w:rPr>
        <w:t>gacagaaccttgtctgtggacaagcagccatggcctgtaatt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L  V  Q  P  </w:t>
      </w:r>
      <w:r>
        <w:rPr>
          <w:sz w:val="16"/>
          <w:szCs w:val="16"/>
          <w:highlight w:val="green"/>
          <w:lang w:val="en-US"/>
        </w:rPr>
        <w:t>-</w:t>
      </w:r>
      <w:r>
        <w:rPr>
          <w:sz w:val="16"/>
          <w:szCs w:val="16"/>
          <w:lang w:val="en-US"/>
        </w:rPr>
        <w:t xml:space="preserve">  D  R  T  L  S  V  D  K  Q  P  W  P  V  I </w:t>
      </w:r>
    </w:p>
    <w:p>
      <w:pPr>
        <w:pStyle w:val="HTML1"/>
        <w:rPr>
          <w:sz w:val="16"/>
          <w:szCs w:val="16"/>
        </w:rPr>
      </w:pPr>
      <w:r>
        <w:rPr>
          <w:sz w:val="16"/>
          <w:szCs w:val="16"/>
        </w:rPr>
        <w:t>catggtggctctgcattttctcatgcagaggggagagagagagagagagagggtggtg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H  G  G  S  A  F  S  H  A  E  G  R  E  R  E  R  E  G  G  G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gctgctgaatcatcactcatcgctctgggctaccatgtacccatacccatgcgaag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A  A  E  S  S  L  I  A  L  G  Y  H  V  P  I  P  M  R  S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tcaacaaagctggccatgaaagggaacccttatggaatccatgaatttctccaggac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Q  Q  S  W  P  -  K  G  T  L  M  E  S  M  N  F  S  R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tttcacagacttgtttttttgaaggca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F  H  R  L  V  F  L  K  A  D    </w:t>
      </w:r>
    </w:p>
    <w:p>
      <w:pPr>
        <w:pStyle w:val="Normal"/>
        <w:rPr>
          <w:b/>
          <w:b/>
          <w:i/>
          <w:i/>
          <w:sz w:val="16"/>
          <w:szCs w:val="16"/>
          <w:lang w:val="en-US"/>
        </w:rPr>
      </w:pPr>
      <w:r>
        <w:rPr>
          <w:b/>
          <w:i/>
          <w:sz w:val="16"/>
          <w:szCs w:val="16"/>
          <w:lang w:val="en-US"/>
        </w:rPr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rStyle w:val="StrongEmphasis"/>
          <w:i/>
          <w:lang w:val="en-US"/>
        </w:rPr>
        <w:t>Chaetosphaeridium globosum</w:t>
      </w:r>
      <w:r>
        <w:rPr>
          <w:i/>
          <w:lang w:val="en-US"/>
        </w:rPr>
        <w:t> </w:t>
      </w:r>
      <w:r>
        <w:rPr>
          <w:lang w:val="en-US"/>
        </w:rPr>
        <w:t>(</w:t>
      </w:r>
      <w:r>
        <w:rPr>
          <w:b/>
          <w:lang w:val="en-US"/>
        </w:rPr>
        <w:t xml:space="preserve">class </w:t>
      </w:r>
      <w:hyperlink r:id="rId8">
        <w:r>
          <w:rPr>
            <w:rStyle w:val="InternetLink"/>
            <w:b/>
            <w:color w:val="000000"/>
            <w:u w:val="none"/>
            <w:lang w:val="en-US"/>
          </w:rPr>
          <w:t>Coleochaetophyceae</w:t>
        </w:r>
      </w:hyperlink>
      <w:r>
        <w:rPr>
          <w:lang w:val="en-US"/>
        </w:rPr>
        <w:t>)</w:t>
      </w:r>
      <w:r>
        <w:rPr>
          <w:b/>
          <w:lang w:val="en-US"/>
        </w:rPr>
        <w:t xml:space="preserve"> </w:t>
      </w:r>
      <w:r>
        <w:rPr>
          <w:i/>
          <w:lang w:val="en-US"/>
        </w:rPr>
        <w:t> </w:t>
      </w:r>
    </w:p>
    <w:p>
      <w:pPr>
        <w:pStyle w:val="Normal"/>
        <w:rPr>
          <w:rStyle w:val="StrongEmphasis"/>
          <w:lang w:val="en-US"/>
        </w:rPr>
      </w:pPr>
      <w:r>
        <w:rPr>
          <w:rStyle w:val="StrongEmphasis"/>
          <w:lang w:val="en-US"/>
        </w:rPr>
        <w:t xml:space="preserve">DRGY_2003110 </w:t>
      </w:r>
    </w:p>
    <w:p>
      <w:pPr>
        <w:pStyle w:val="HTML1"/>
        <w:rPr/>
      </w:pPr>
      <w:r>
        <w:rPr>
          <w:sz w:val="16"/>
          <w:szCs w:val="16"/>
          <w:lang w:val="en-US"/>
        </w:rPr>
        <w:t>tgatgc</w:t>
      </w:r>
      <w:r>
        <w:rPr>
          <w:sz w:val="16"/>
          <w:szCs w:val="16"/>
          <w:highlight w:val="yellow"/>
          <w:lang w:val="en-US"/>
        </w:rPr>
        <w:t>atg</w:t>
      </w:r>
      <w:r>
        <w:rPr>
          <w:sz w:val="16"/>
          <w:szCs w:val="16"/>
          <w:lang w:val="en-US"/>
        </w:rPr>
        <w:t>gatctccgacgcactggacttcccactaaaataagctgcatggatcagac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-  C  </w:t>
      </w:r>
      <w:r>
        <w:rPr>
          <w:sz w:val="16"/>
          <w:szCs w:val="16"/>
          <w:highlight w:val="yellow"/>
          <w:lang w:val="en-US"/>
        </w:rPr>
        <w:t>M</w:t>
      </w:r>
      <w:r>
        <w:rPr>
          <w:sz w:val="16"/>
          <w:szCs w:val="16"/>
          <w:lang w:val="en-US"/>
        </w:rPr>
        <w:t xml:space="preserve">  D  L  R  R  T  G  L  P  T  K  I  S  C  M  D  Q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aaggaaaggctttagacaagtgcgcatgcactgagctttccctaactttccctc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E  G  K  A  L  D  K  C  A  C  T  E  L  S  L  T  F  P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aagttcttctttcattttttgtttttgctcaagagcacaatcaatggcgactcct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S  S  S  F  I  F  C  F  C  S  R  A  Q  S  M  A  T  P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tgaattgattgtgtggcccccaattgtaatcatatgcaacacagcaactggatgggat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E  L  I  V  </w:t>
      </w:r>
      <w:r>
        <w:rPr>
          <w:sz w:val="16"/>
          <w:szCs w:val="16"/>
          <w:highlight w:val="darkYellow"/>
          <w:lang w:val="en-US"/>
        </w:rPr>
        <w:t>W  P  P</w:t>
      </w:r>
      <w:r>
        <w:rPr>
          <w:sz w:val="16"/>
          <w:szCs w:val="16"/>
          <w:lang w:val="en-US"/>
        </w:rPr>
        <w:t xml:space="preserve">  I  V  I  I  C  N  T  A  T  G  W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agaaggggaagataactggtatcggcaatcccgaagtggaagaccttttca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E  K  G  K  I  T  G  I  G  N  P  E  V  E  D  L  F  K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acttgccagtgaatggcaaaagtgcttatgataaatatggccatgcgggcataagttt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Y  L  P  V  N  G  K  S  A  Y  D  K  Y  G  H  A  G  I  S  F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cacattccacgatgatgatcgtgggtattacctggccacgttcctagacaaggcat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T  F  H  D  D  D  R  G  Y  Y  L  A  T  F  L  D  K  A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agatgagaatcgggggagaaaggagtggttacgcactcgcaagagccagaactact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D  E  N  R  G  R  K  E  W  L  R  T  R  K  S  Q  N  Y  Y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ggtcaacgaagaggggaagcggatcctctacggctacctggcgacggtgaaggaca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V  N  E  E  G  K  R  I  L  Y  G  Y  L  A  T  V  K  D  M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cgacccggagatgatgaggttggcacacaaaacagtcaagtggaagaaggtgtcc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D  P  E  M  M  R  L  A  H  K  T  V  K  W  K  K  V  S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ggccaaggtgcacgagccggagcagtggaagctcgagctgaacaacgagatctt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A  K  V  H  E  P  E  Q  W  K  L  E  L  N  N  E  I  L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cggaaggagaaagaggagcacgaccaagaggtggccatgaagaagttggagatgg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R  K  E  K  E  E  H  D  Q  E  V  A  M  K  K  L  E  M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aagttggcagaggagatggagaagcacgagaaggatgtcaagagaaaggagcaaga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K  L  A  E  E  M  E  K  H  E  K  D  V  K  R  K  E  Q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caaggacttggttgagtctaccactaaagagttcaaaaagagaatcttagcattt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H  K  D  L  V  E  S  T  T  K  E  F  K  K  R  I  L  A  F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aagcagaacttggacaagcgcaaggagaaggaggaacgtgcccggctgcaagggct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K  Q  N  L  D  K  R  K  E  K  E  E  R  A  R  L  Q  G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ggagcggcaggagagggatctgcttcagcagcggcttgaactggctgggcggcaaa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E  R  Q  E  R  D  L  L  Q  Q  R  L  E  L  A  G  R  Q  M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attcgagagccgttccgacaaactgaaggagaagcgactccagctggacgcag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F  E  S  R  S  D  K  L  K  E  K  R  L  Q  L  D  A  E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aaagcgggagcagcactacgcggatcgggaactgcagagggagaaggaaaagcaa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K  R  E  Q  H  Y  A  D  R  E  L  Q  R  E  K  E  K  Q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ttcaagaaccgtgtgaaggagctgctgcagaagagagagagggacaagtacgaa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F  K  N  R  V  K  E  L  L  Q  K  R  E  R  D  K  Y  E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aagcagcggacggaggagcgggaggcggcgctgcggagtctggacgacgagatc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K  Q  R  T  E  E  R  E  A  A  L  R  S  L  D  D  E  I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cgcaggagagccacgtggagcagctgaagcaagacgtggcggccgaggaagcgaaga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Q  E  S  H  V  E  Q  L  K  Q  D  V  A  A  E  E  A  K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ggagctgcgggagcaggagaaggaggcagagaggcggctggcgtcacagcggc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E  L  R  E  Q  E  K  E  A  E  R  R  L  A  S  Q  R  Q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acgctcgaactgcgccctttgcactacccccttcgcagagcgcgactggcggcctgc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R  S  N  C  A  L  C  T  T  P  F  A  E  R  D  W  R  P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acacctgtcagtcccacgggcccgtggtctgcatggcgtgtgccctggaggccttc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Y  T  C  Q  S  H  G  P  V  V  C  M  A  C  A  L  E  A  F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agtgagcagaaggnnnnnnnnnnnnnnnnnnnnngccccggctgcaagtcagagg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S  E  Q  K  X  X  X  X  X  X  X  X  P  G  C  K  S  E  E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gttgcatcagctgccgtcactgaaggccaagagagcccggccggcaaagaagtcggt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W  L  H  Q  L  P  S  L  K  A  K  R  A  R  P  A  K  K  S  V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cctacggtgaaggcatgcaccaactgcaagcggtgcgacaaaaaatttgcaagc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P  T  V  K  A  C  T  N  C  K  R  C  D  K  K  F  A  S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tatcggagaggtctgccaccatgcgggcatagcattgcctgcatggcttgccttgc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Y  R  R  G  L  P  P  C  G  H  S  I  A  C  M  A  C  L  A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gaggacaaatgtcgcctttgtaatcatcgcatcagcgcgatccttccatgccccgc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E  D  K  C  R  L  C  N  H  R  I  S  A  I  L  P  C  P  A </w:t>
      </w:r>
    </w:p>
    <w:p>
      <w:pPr>
        <w:pStyle w:val="HTML1"/>
        <w:rPr/>
      </w:pPr>
      <w:r>
        <w:rPr>
          <w:sz w:val="16"/>
          <w:szCs w:val="16"/>
          <w:lang w:val="en-US"/>
        </w:rPr>
        <w:t>aaggtttactttggtgctgga</w:t>
      </w:r>
      <w:r>
        <w:rPr>
          <w:sz w:val="16"/>
          <w:szCs w:val="16"/>
          <w:highlight w:val="green"/>
          <w:lang w:val="en-US"/>
        </w:rPr>
        <w:t>tga</w:t>
      </w:r>
      <w:r>
        <w:rPr>
          <w:sz w:val="16"/>
          <w:szCs w:val="16"/>
          <w:lang w:val="en-US"/>
        </w:rPr>
        <w:t>tgtttgtacatcgccacgtactacacgctatggcct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V  Y  F  G  A  G  </w:t>
      </w:r>
      <w:r>
        <w:rPr>
          <w:sz w:val="16"/>
          <w:szCs w:val="16"/>
          <w:highlight w:val="green"/>
          <w:lang w:val="en-US"/>
        </w:rPr>
        <w:t>-</w:t>
      </w:r>
      <w:r>
        <w:rPr>
          <w:sz w:val="16"/>
          <w:szCs w:val="16"/>
          <w:lang w:val="en-US"/>
        </w:rPr>
        <w:t xml:space="preserve">  C  L  Y  I  A  T  Y  Y  T  L  W  P </w:t>
      </w:r>
    </w:p>
    <w:p>
      <w:pPr>
        <w:pStyle w:val="HTML1"/>
        <w:rPr>
          <w:sz w:val="16"/>
          <w:szCs w:val="16"/>
        </w:rPr>
      </w:pPr>
      <w:r>
        <w:rPr>
          <w:sz w:val="16"/>
          <w:szCs w:val="16"/>
        </w:rPr>
        <w:t>gatctatgtgtatattgtacgtttaggtttctgtggagtgcaacctccccgtggttga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L  C  V  Y  C  T  F  R  F  L  W  S  A  T  S  P  W  L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gtaccttgagacttgcatgcgacgcttgtaatattcttgtagtttgtcacaatgc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V  P  -  D  L  H  A  T  L  V  I  F  L  -  F  V  T  M  R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cttgtagtaatcttgtaatctatcacaatttgttgggtcc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H  L  -  -  S  C  N  L  S  Q  F  V  G  S </w:t>
      </w:r>
    </w:p>
    <w:p>
      <w:pPr>
        <w:pStyle w:val="Normal"/>
        <w:rPr>
          <w:b/>
          <w:b/>
          <w:i/>
          <w:i/>
          <w:sz w:val="16"/>
          <w:szCs w:val="16"/>
          <w:lang w:val="en-US"/>
        </w:rPr>
      </w:pPr>
      <w:r>
        <w:rPr>
          <w:b/>
          <w:i/>
          <w:sz w:val="16"/>
          <w:szCs w:val="16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rStyle w:val="StrongEmphasis"/>
          <w:i/>
          <w:lang w:val="en-US"/>
        </w:rPr>
        <w:t xml:space="preserve">Coleochaete irregularis </w:t>
      </w:r>
      <w:r>
        <w:rPr>
          <w:lang w:val="en-US"/>
        </w:rPr>
        <w:t>(</w:t>
      </w:r>
      <w:r>
        <w:rPr>
          <w:b/>
          <w:lang w:val="en-US"/>
        </w:rPr>
        <w:t xml:space="preserve">class </w:t>
      </w:r>
      <w:hyperlink r:id="rId9">
        <w:r>
          <w:rPr>
            <w:rStyle w:val="InternetLink"/>
            <w:b/>
            <w:color w:val="000000"/>
            <w:u w:val="none"/>
            <w:lang w:val="en-US"/>
          </w:rPr>
          <w:t>Coleochaetophyceae</w:t>
        </w:r>
      </w:hyperlink>
      <w:r>
        <w:rPr>
          <w:lang w:val="en-US"/>
        </w:rPr>
        <w:t>)</w:t>
      </w:r>
      <w:r>
        <w:rPr>
          <w:b/>
          <w:lang w:val="en-US"/>
        </w:rPr>
        <w:t xml:space="preserve"> </w:t>
      </w:r>
      <w:r>
        <w:rPr>
          <w:i/>
          <w:lang w:val="en-US"/>
        </w:rPr>
        <w:t xml:space="preserve">  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rStyle w:val="StrongEmphasis"/>
          <w:lang w:val="en-US"/>
        </w:rPr>
        <w:t>QPDY_20301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tgccttggcagttatcttggctgtccaatcatcgcacttatcattacaagcagacct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A  L  A  V  I  L  A  V  Q  S  S  H  L  S  L  Q  A  D  L  H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tttactagtacagcgaaaggagtttgggggtcaac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atg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>gcgtccaggcgctggcc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L  Y  -  Y  S  E  R  S  L  G  V  N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/>
        </w:rPr>
        <w:t>M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  A  S  R  R  W  P  E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tggagtgatggcagtaccagtggaggatcttcatacaattgtgaagttactaagaaa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W  S  D  G  S  T  S  G  G  S  S  Y  N  C  E  V  T  K  K  G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aaacaagtggcaatacgaaccagggacgtcaaaacagaagtcaaggcaatcaagc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Q  T  S  G  N  T  N  Q  G  R  Q  N  R  S  Q  G  N  Q  A  S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caggaagcacaatccatggcaaaatggcaaccaaatggctgttgcaaaaactgc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D  R  K  H  N  P  W  Q  N  G  N  Q  M  A  V  A  K  T  A  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tgggttgccactggcacctgggggagcggtcagacgaacgttggaaatgccgctcc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W  V  A  T  G  T  W  G  S  G  Q  T  N  V  G  N  A  A  P  P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ttatttctggagaagaatgtttctccgagtcaccgtcggagtcttccacagcttg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L  I  S  G  E  E  C  F  S  E  S  P  S  E  S  S  T  A  W  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accccaagtggaacaaccagcgtcaatgccagggttgaatctcagcctccaattct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T  P  S  G  T  T  S  V  N  A  R  V  E  S  Q  P  P  I  L  Y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agaatgtaaatgtgaaaggcgataatgactttcttgacgacggcagcgaaggaag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Q  N  V  N  V  K  G  D  N  D  F  L  D  D  G  S  E  G  S  D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agaggcaggtgatcctgtgcacgagcacctctatgctgacttcaagaaatgtgc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E  E  A  G  D  P  V  H  E  H  L  Y  A  D  F  K  K  C  A  Q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ctggacagaagaggagatggaggatggccgaatgaactgcccaatctgtaaggc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D  W  T  E  E  E  M  E  D  G  R  M  N  C  P  I  C  K  A  K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caggaggcatcaaatggtggcatgggctacgaaaattgattcatcatgcaaagga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P  G  G  I  K  W  W  H  G  L  R  K  L  I  H  H  A  K  D  F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agaagttccgaacaagtgctcatagagagtttgctgagagcattggttatctact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Q  K  F  R  T  S  A  H  R  E  F  A  E  S  I  G  Y  L  L  E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aaacggaacatgccactctatggcctttttggcgaagcaccaaaagaaatgtgggt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K  R  N  M  P  L  Y  G  L  F  G  E  A  P  K  E  M  W  V  G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ctgatgactgggaagaagaaggagatgctcatcgaattttgtggccacctatggt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P  D  D  W  E  E  E  G  D  A  H  R  I  L  </w:t>
      </w:r>
      <w:r>
        <w:rPr>
          <w:rFonts w:eastAsia="Times New Roman" w:cs="Courier New" w:ascii="Courier New" w:hAnsi="Courier New"/>
          <w:sz w:val="16"/>
          <w:szCs w:val="16"/>
          <w:highlight w:val="darkYellow"/>
          <w:lang w:val="en-US"/>
        </w:rPr>
        <w:t>W  P  P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  M  V  I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tgagaaacacacacttgtaccttgacggagataaatgggttgggatggggaatcc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V  R  N  T  H  L  Y  L  D  G  D  K  W  V  G  M  G  N  P  E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ttaagaagaagttctctgcattcaagtttgcttcttcttatcacgcttatggacc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L  K  K  K  F  S  A  F  K  F  A  S  S  Y  H  A  Y  G  P  K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gccacagggggcttagccttcttgtcttcaagcccagtcatgagggctgggtag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G  H  R  G  L  S  L  L  V  F  K  P  S  H  E  G  W  V  E  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tgctttggataagatcttctacaaacgcggatttgggagacggcaatggatgac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D  A  L  D  K  I  F  Y  K  R  G  F  G  R  R  Q  W  M  T  M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tgcctgacagagttatccgtgatccaaatagaaagaagttcctgtatgcctacctc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L  P  D  R  V  I  R  D  P  N  R  K  K  F  L  Y  A  Y  L  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agctcgggacattgaagacttcaacaagcatcgtcaagaaaaggacgtgatgaag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E  A  R  D  I  E  D  F  N  K  H  R  Q  E  K  D  V  M  K  Y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acttaagctgtacagcgatgtcattcttcaccctgtgagggcagcagagggag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E  L  K  L  Y  S  D  V  I  L  H  P  V  R  A  A  E  G  E  R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caagcctcaagtccattcatcaggagagcatgaaggcagtggaggagaacaaact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A  S  L  K  S  I  H  Q  E  S  M  K  A  V  E  E  N  K  L  L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ggggacagaaccgtgatatggctcaaaggatcaagctccgggagcaagatcttga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R  G  Q  N  R  D  M  A  Q  R  I  K  L  R  E  Q  D  L  E  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gcaggaggcagctgaaagctttacaagaaaagcatgctgctgaggaagtgaatgc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R  R  R  Q  L  K  A  L  Q  E  K  H  A  A  E  E  V  N  A  L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ggaaattgagagagccaaggaagatgaagcaaaaatctacaacgaaaagcttaa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E  E  I  E  R  A  K  E  D  E  A  K  I  Y  N  E  K  L  N  Q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cttatatgctactggacaaggttcttaacgatgcacatgctaagctggcagaca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A  Y  M  L  L  D  K  V  L  N  D  A  H  A  K  L  A  D  K  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aaggagctggtggctgcagagagtcagaaggtgccctcagatagcaaacgggaagag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K  E  L  V  A  A  E  S  Q  K  V  P  S  D  S  K  R  E  E  L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aatcggcaggtcagtgcgctccttctccaagtggaaagctgccaacacgggcaggg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N  R  Q  V  S  A  L  L  L  Q  V  E  S  C  Q  H  G  Q  G  E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tatgtggaacggcttgagggtattctgacggttcagcatgagcgcatgaggatat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Y  V  E  R  L  E  G  I  L  T  V  Q  H  E  R  M  R  I  F  K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aaagatgcacaacgaagaacaggaactccatcaaaagaaccgagaggagattg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E  K  M  H  N  E  E  Q  E  L  H  Q  K  N  R  E  E  I  E  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Times New Roman" w:cs="Courier New" w:ascii="Courier New" w:hAnsi="Courier New"/>
          <w:sz w:val="16"/>
          <w:szCs w:val="16"/>
        </w:rPr>
        <w:t>ttgtacaaggaatgcatggctatgatgaagactgga</w:t>
      </w:r>
      <w:r>
        <w:rPr>
          <w:rFonts w:eastAsia="Times New Roman" w:cs="Courier New" w:ascii="Courier New" w:hAnsi="Courier New"/>
          <w:sz w:val="16"/>
          <w:szCs w:val="16"/>
          <w:highlight w:val="green"/>
        </w:rPr>
        <w:t>tga</w:t>
      </w:r>
      <w:r>
        <w:rPr>
          <w:rFonts w:eastAsia="Times New Roman" w:cs="Courier New" w:ascii="Courier New" w:hAnsi="Courier New"/>
          <w:sz w:val="16"/>
          <w:szCs w:val="16"/>
        </w:rPr>
        <w:t>ggccaacttgccatgat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L  Y  K  E  C  M  A  M  M  K  T  G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/>
        </w:rPr>
        <w:t>-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  G  Q  L  A  M  I  E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agcagccatcaactagagctgaactgaatcttctagtgaacttaaacatctgaag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E  Q  P  S  T  R  A  E  L  N  L  L  V  N  L  N  I  -  R  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atgggtatgctctgtcagtaaaagagataatgttttttcttccatgttataaagggt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M  G  M  L  C  Q  -  K  R  -  C  F  F  F  H  V  I  K  G  R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agatgcatggtttcaaacttgagcttaccctaagtaaatgttactaggaacactca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R  C  M  V  S  N  L  S  L  P  -  V  N  V  T  R  N  T  Q  K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gtaacgaacaccctacttttagagggtaataagtcaaactcaatgcttgcatatag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V  T  N  T  L  L  L  E  G  N  K  S  N  S  M  L  A  Y  R  I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tccgtgacaaggattgtccagggtatgagcataaatttctctgtagttaaacttta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S  V  T  R  I  V  Q  G  M  S  I  N  F  S  V  V  K  L  Y  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  <w:lang w:val="en-US"/>
        </w:rPr>
      </w:pPr>
      <w:r>
        <w:rPr>
          <w:rFonts w:eastAsia="Times New Roman" w:cs="Courier New" w:ascii="Courier New" w:hAnsi="Courier New"/>
          <w:sz w:val="16"/>
          <w:szCs w:val="16"/>
          <w:lang w:val="en-US"/>
        </w:rPr>
        <w:t>cgcatataaaatcttcataacagggactttccagggtatgagcatgaatggctgtgc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eastAsia="Times New Roman" w:cs="Courier New" w:ascii="Courier New" w:hAnsi="Courier New"/>
          <w:sz w:val="16"/>
          <w:szCs w:val="16"/>
          <w:lang w:val="en-US"/>
        </w:rPr>
        <w:t xml:space="preserve">R  I  -  N  L  H  N  R  D  F  P  G  Y  E  H  E  W  L  C  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rPr>
          <w:rFonts w:ascii="Courier New" w:hAnsi="Courier New" w:eastAsia="Times New Roman" w:cs="Courier New"/>
          <w:b/>
          <w:b/>
          <w:i/>
          <w:i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b/>
          <w:i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rStyle w:val="StrongEmphasis"/>
          <w:i/>
          <w:lang w:val="en-US"/>
        </w:rPr>
        <w:t xml:space="preserve">Chara vulgaris </w:t>
      </w:r>
      <w:r>
        <w:rPr>
          <w:rStyle w:val="StrongEmphasis"/>
          <w:lang w:val="en-US"/>
        </w:rPr>
        <w:t>(</w:t>
      </w:r>
      <w:r>
        <w:rPr>
          <w:b/>
          <w:lang w:val="en-US"/>
        </w:rPr>
        <w:t xml:space="preserve">class </w:t>
      </w:r>
      <w:hyperlink r:id="rId10">
        <w:r>
          <w:rPr>
            <w:rStyle w:val="InternetLink"/>
            <w:b/>
            <w:color w:val="000000"/>
            <w:u w:val="none"/>
            <w:lang w:val="en-US"/>
          </w:rPr>
          <w:t>Charophyceae</w:t>
        </w:r>
      </w:hyperlink>
      <w:r>
        <w:rPr>
          <w:rStyle w:val="StrongEmphasis"/>
          <w:lang w:val="en-US"/>
        </w:rPr>
        <w:t>)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rStyle w:val="StrongEmphasis"/>
          <w:lang w:val="en-US"/>
        </w:rPr>
        <w:t>MWXT_2075511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tgttagggacgtctgtgaagttgaggtgaatcatcacgagttcctgagttttgcctcaga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</w:t>
      </w:r>
      <w:r>
        <w:rPr>
          <w:sz w:val="16"/>
          <w:szCs w:val="16"/>
          <w:lang w:val="en-US"/>
        </w:rPr>
        <w:t xml:space="preserve">C  -  G  R  L  -  S  -  G  E  S  S  R  V  P  E  F  C  L  R </w:t>
      </w:r>
    </w:p>
    <w:p>
      <w:pPr>
        <w:pStyle w:val="HTML1"/>
        <w:rPr/>
      </w:pPr>
      <w:r>
        <w:rPr>
          <w:sz w:val="16"/>
          <w:szCs w:val="16"/>
        </w:rPr>
        <w:t>gcagagagtgagtgcatt</w:t>
      </w:r>
      <w:r>
        <w:rPr>
          <w:sz w:val="16"/>
          <w:szCs w:val="16"/>
          <w:highlight w:val="yellow"/>
        </w:rPr>
        <w:t>atg</w:t>
      </w:r>
      <w:r>
        <w:rPr>
          <w:sz w:val="16"/>
          <w:szCs w:val="16"/>
        </w:rPr>
        <w:t>gacgatgcgggccaaatgacattttctataggggacgat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E  S  E  C  I  </w:t>
      </w:r>
      <w:r>
        <w:rPr>
          <w:sz w:val="16"/>
          <w:szCs w:val="16"/>
          <w:highlight w:val="yellow"/>
          <w:lang w:val="en-US"/>
        </w:rPr>
        <w:t>M</w:t>
      </w:r>
      <w:r>
        <w:rPr>
          <w:sz w:val="16"/>
          <w:szCs w:val="16"/>
          <w:lang w:val="en-US"/>
        </w:rPr>
        <w:t xml:space="preserve">  D  D  A  G  Q  M  T  F  S  I  G  D  D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ggatgagagtaggttagacagacaagagctcttggctctggaagaaactgcgagga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D  E  S  R  L  D  R  Q  E  L  L  A  L  E  E  T  A  R  K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gttcgaagagtcgttgcaaaagcaacaagcagaagggaagatatctggagatgtat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F  E  E  S  L  Q  K  Q  Q  A  E  G  K  I  S  G  D  V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gtgcagaagcagcataaatgtgaggcatgcccagcgaagtcgcagagcatattttt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V  Q  K  Q  H  K  C  E  A  C  P  A  K  S  Q  S  I  F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tttccaggcgctgataaatcatgcacagtcattcaagaagaagaactggcacattcac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F  Q  A  L  I  N  H  A  Q  S  F  K  K  K  N  W  H  I  H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agggtacgcaaaggcgctagaggccttccggaaaaggcacatggaagcaccagaaaat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G  Y  A  K  A  L  E  A  F  R  K  R  H  M  E  A  P  E  N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agtaaaagttgagcaagggcaagatggagaggtggtgtggcctccgacagtcatcttg</w:t>
      </w:r>
    </w:p>
    <w:p>
      <w:pPr>
        <w:pStyle w:val="HTML1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V  K  V  E  Q  G  Q  D  G  E  V  V  </w:t>
      </w:r>
      <w:r>
        <w:rPr>
          <w:sz w:val="16"/>
          <w:szCs w:val="16"/>
          <w:highlight w:val="darkYellow"/>
          <w:lang w:val="en-US"/>
        </w:rPr>
        <w:t>W  P  P</w:t>
      </w:r>
      <w:r>
        <w:rPr>
          <w:sz w:val="16"/>
          <w:szCs w:val="16"/>
          <w:lang w:val="en-US"/>
        </w:rPr>
        <w:t xml:space="preserve">  T  V  I  L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taatacattcaggagccaagaaggacaagccaaatggtctagcttaggaaaacagca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C  N  T  F  R  S  Q  E  G  Q  A  K  W  S  S  L  G  K  Q  Q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ccgccagttctcttgatgctaatggaaggtaaaggaagattccgcccgatctacac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P  P  V  L  L  M  L  M  E  G  K  G  R  F  R  P  I  Y  T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agcaggtcacaggg</w:t>
      </w:r>
    </w:p>
    <w:p>
      <w:pPr>
        <w:pStyle w:val="HTML1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A  G  H  R      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HTML1"/>
        <w:rPr>
          <w:rFonts w:eastAsia="Courier New"/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</w:p>
    <w:p>
      <w:pPr>
        <w:pStyle w:val="Normal"/>
        <w:rPr>
          <w:b/>
          <w:b/>
          <w:i/>
          <w:i/>
          <w:sz w:val="16"/>
          <w:szCs w:val="16"/>
          <w:lang w:val="en-US"/>
        </w:rPr>
      </w:pPr>
      <w:r>
        <w:rPr>
          <w:b/>
          <w:i/>
          <w:sz w:val="16"/>
          <w:szCs w:val="16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Times New Roman"/>
      <w:sz w:val="26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3z1">
    <w:name w:val="WW8NumSt3z1"/>
    <w:qFormat/>
    <w:rPr>
      <w:rFonts w:ascii="Symbol" w:hAnsi="Symbol" w:cs="Symbol"/>
      <w:sz w:val="20"/>
    </w:rPr>
  </w:style>
  <w:style w:type="character" w:styleId="WW8NumSt4z0">
    <w:name w:val="WW8NumSt4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WW8NumSt5z1">
    <w:name w:val="WW8NumSt5z1"/>
    <w:qFormat/>
    <w:rPr>
      <w:rFonts w:ascii="Symbol" w:hAnsi="Symbol" w:cs="Symbol"/>
      <w:sz w:val="20"/>
    </w:rPr>
  </w:style>
  <w:style w:type="character" w:styleId="WW8NumSt6z0">
    <w:name w:val="WW8NumSt6z0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Courier New" w:hAnsi="Courier New" w:cs="Courier New"/>
      <w:sz w:val="20"/>
    </w:rPr>
  </w:style>
  <w:style w:type="character" w:styleId="WW8NumSt7z1">
    <w:name w:val="WW8NumSt7z1"/>
    <w:qFormat/>
    <w:rPr>
      <w:rFonts w:ascii="Symbol" w:hAnsi="Symbol" w:cs="Symbol"/>
      <w:sz w:val="20"/>
    </w:rPr>
  </w:style>
  <w:style w:type="character" w:styleId="Style9">
    <w:name w:val="Основной шрифт абзаца"/>
    <w:qFormat/>
    <w:rPr/>
  </w:style>
  <w:style w:type="character" w:styleId="1">
    <w:name w:val="Заголовок 1 Знак"/>
    <w:qFormat/>
    <w:rPr>
      <w:rFonts w:eastAsia="Times New Roman"/>
      <w:b/>
      <w:bCs/>
      <w:kern w:val="2"/>
      <w:sz w:val="48"/>
      <w:szCs w:val="48"/>
    </w:rPr>
  </w:style>
  <w:style w:type="character" w:styleId="2">
    <w:name w:val="Заголовок 2 Знак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3">
    <w:name w:val="Заголовок 3 Знак"/>
    <w:qFormat/>
    <w:rPr>
      <w:rFonts w:eastAsia="Times New Roman"/>
      <w:b/>
      <w:bCs/>
      <w:sz w:val="27"/>
      <w:szCs w:val="27"/>
    </w:rPr>
  </w:style>
  <w:style w:type="character" w:styleId="4">
    <w:name w:val="Заголовок 4 Знак"/>
    <w:qFormat/>
    <w:rPr>
      <w:rFonts w:ascii="Calibri" w:hAnsi="Calibri" w:eastAsia="Times New Roman" w:cs="Calibri"/>
      <w:b/>
      <w:bCs/>
      <w:sz w:val="28"/>
      <w:szCs w:val="28"/>
    </w:rPr>
  </w:style>
  <w:style w:type="character" w:styleId="5">
    <w:name w:val="Заголовок 5 Знак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Style10">
    <w:name w:val="Текст выноски Знак"/>
    <w:qFormat/>
    <w:rPr>
      <w:rFonts w:ascii="Tahoma" w:hAnsi="Tahoma" w:eastAsia="AR PL KaitiM GB;Times New Roman" w:cs="Tahoma"/>
      <w:kern w:val="2"/>
      <w:sz w:val="18"/>
      <w:szCs w:val="14"/>
      <w:lang w:val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R">
    <w:name w:val="r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ontextualdatacite">
    <w:name w:val="contextual-data__cite"/>
    <w:qFormat/>
    <w:rPr/>
  </w:style>
  <w:style w:type="character" w:styleId="Doi">
    <w:name w:val="doi"/>
    <w:qFormat/>
    <w:rPr/>
  </w:style>
  <w:style w:type="character" w:styleId="Reftitle">
    <w:name w:val="ref-title"/>
    <w:qFormat/>
    <w:rPr/>
  </w:style>
  <w:style w:type="character" w:styleId="Refhost">
    <w:name w:val="ref-ho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dseven">
    <w:name w:val="cdseven"/>
    <w:qFormat/>
    <w:rPr/>
  </w:style>
  <w:style w:type="character" w:styleId="Ffline">
    <w:name w:val="ff_line"/>
    <w:qFormat/>
    <w:rPr/>
  </w:style>
  <w:style w:type="character" w:styleId="Exoneven">
    <w:name w:val="exoneven"/>
    <w:qFormat/>
    <w:rPr/>
  </w:style>
  <w:style w:type="character" w:styleId="Exonodd">
    <w:name w:val="exonodd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Текст выноски"/>
    <w:basedOn w:val="Normal"/>
    <w:qFormat/>
    <w:pPr>
      <w:widowControl w:val="false"/>
      <w:suppressAutoHyphens w:val="true"/>
      <w:spacing w:lineRule="auto" w:line="240"/>
    </w:pPr>
    <w:rPr>
      <w:rFonts w:ascii="Tahoma" w:hAnsi="Tahoma" w:eastAsia="AR PL KaitiM GB;Times New Roman" w:cs="Tahoma"/>
      <w:kern w:val="2"/>
      <w:sz w:val="18"/>
      <w:szCs w:val="14"/>
      <w:lang w:val="en-US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Style12">
    <w:name w:val="Обычный (веб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ru-RU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7"/>
      <w:szCs w:val="27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mode=Undef&amp;id=131220&amp;lvl=3&amp;lin=f&amp;keep=1&amp;srchmode=1&amp;unlock" TargetMode="External"/><Relationship Id="rId3" Type="http://schemas.openxmlformats.org/officeDocument/2006/relationships/hyperlink" Target="https://www.ncbi.nlm.nih.gov/Taxonomy/Browser/wwwtax.cgi?mode=Undef&amp;id=131209&amp;lvl=3&amp;lin=f&amp;keep=1&amp;srchmode=1&amp;unlock" TargetMode="External"/><Relationship Id="rId4" Type="http://schemas.openxmlformats.org/officeDocument/2006/relationships/hyperlink" Target="https://www.ncbi.nlm.nih.gov/Taxonomy/Browser/wwwtax.cgi?mode=Undef&amp;id=131209&amp;lvl=3&amp;lin=f&amp;keep=1&amp;srchmode=1&amp;unlock" TargetMode="External"/><Relationship Id="rId5" Type="http://schemas.openxmlformats.org/officeDocument/2006/relationships/hyperlink" Target="https://www.ncbi.nlm.nih.gov/Taxonomy/Browser/wwwtax.cgi?mode=Undef&amp;id=131209&amp;lvl=3&amp;lin=f&amp;keep=1&amp;srchmode=1&amp;unlock" TargetMode="External"/><Relationship Id="rId6" Type="http://schemas.openxmlformats.org/officeDocument/2006/relationships/hyperlink" Target="https://www.ncbi.nlm.nih.gov/Taxonomy/Browser/wwwtax.cgi?mode=Undef&amp;id=131209&amp;lvl=3&amp;lin=f&amp;keep=1&amp;srchmode=1&amp;unlock" TargetMode="External"/><Relationship Id="rId7" Type="http://schemas.openxmlformats.org/officeDocument/2006/relationships/hyperlink" Target="https://www.ncbi.nlm.nih.gov/Taxonomy/Browser/wwwtax.cgi?mode=Undef&amp;id=304573&amp;lvl=3&amp;lin=f&amp;keep=1&amp;srchmode=1&amp;unlock" TargetMode="External"/><Relationship Id="rId8" Type="http://schemas.openxmlformats.org/officeDocument/2006/relationships/hyperlink" Target="https://www.ncbi.nlm.nih.gov/Taxonomy/Browser/wwwtax.cgi?mode=Undef&amp;id=304573&amp;lvl=3&amp;lin=f&amp;keep=1&amp;srchmode=1&amp;unlock" TargetMode="External"/><Relationship Id="rId9" Type="http://schemas.openxmlformats.org/officeDocument/2006/relationships/hyperlink" Target="https://www.ncbi.nlm.nih.gov/Taxonomy/Browser/wwwtax.cgi?mode=Undef&amp;id=304573&amp;lvl=3&amp;lin=f&amp;keep=1&amp;srchmode=1&amp;unlock" TargetMode="External"/><Relationship Id="rId10" Type="http://schemas.openxmlformats.org/officeDocument/2006/relationships/hyperlink" Target="https://www.ncbi.nlm.nih.gov/Taxonomy/Browser/wwwtax.cgi?mode=Undef&amp;id=304574&amp;lvl=3&amp;lin=f&amp;keep=1&amp;srchmode=1&amp;unlock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5:19:00Z</dcterms:created>
  <dc:creator>AS</dc:creator>
  <dc:description/>
  <dc:language>en-US</dc:language>
  <cp:lastModifiedBy>Windows User</cp:lastModifiedBy>
  <dcterms:modified xsi:type="dcterms:W3CDTF">2018-02-14T15:01:00Z</dcterms:modified>
  <cp:revision>37</cp:revision>
  <dc:subject/>
  <dc:title/>
</cp:coreProperties>
</file>